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AEF77" w14:textId="0DA22EFE" w:rsidR="0065190C" w:rsidRPr="00E95EF2" w:rsidRDefault="00B948B0" w:rsidP="009777C9">
      <w:pPr>
        <w:pStyle w:val="Descripcin"/>
        <w:keepNext/>
        <w:jc w:val="both"/>
        <w:rPr>
          <w:rFonts w:cs="Times New Roman"/>
          <w:color w:val="auto"/>
        </w:rPr>
      </w:pPr>
      <w:r w:rsidRPr="00E95EF2">
        <w:rPr>
          <w:rFonts w:cs="Times New Roman"/>
          <w:color w:val="auto"/>
          <w:sz w:val="22"/>
          <w:szCs w:val="28"/>
        </w:rPr>
        <w:t>Supplementary Information</w:t>
      </w:r>
      <w:bookmarkStart w:id="0" w:name="_Hlk37086219"/>
    </w:p>
    <w:p w14:paraId="165294F9" w14:textId="2055A58D" w:rsidR="00E95EF2" w:rsidRDefault="001761CC" w:rsidP="00E95EF2">
      <w:pPr>
        <w:pStyle w:val="Descripcin"/>
        <w:keepNext/>
        <w:spacing w:after="0"/>
        <w:jc w:val="both"/>
        <w:rPr>
          <w:rFonts w:cs="Times New Roman"/>
          <w:color w:val="auto"/>
        </w:rPr>
      </w:pPr>
      <w:r>
        <w:rPr>
          <w:rFonts w:cs="Times New Roman"/>
          <w:color w:val="auto"/>
        </w:rPr>
        <w:t>Table S1</w:t>
      </w:r>
      <w:r w:rsidR="00E95EF2" w:rsidRPr="009A5A88">
        <w:rPr>
          <w:rFonts w:cs="Times New Roman"/>
          <w:color w:val="auto"/>
        </w:rPr>
        <w:t>a.</w:t>
      </w:r>
    </w:p>
    <w:p w14:paraId="21F16BF7" w14:textId="169D2B60" w:rsidR="00E95EF2" w:rsidRPr="00E95EF2" w:rsidRDefault="00E95EF2" w:rsidP="00E95EF2">
      <w:pPr>
        <w:pStyle w:val="Descripcin"/>
        <w:keepNext/>
        <w:jc w:val="both"/>
        <w:rPr>
          <w:rFonts w:cs="Times New Roman"/>
          <w:b w:val="0"/>
          <w:color w:val="auto"/>
        </w:rPr>
      </w:pPr>
      <w:r w:rsidRPr="009A5A88">
        <w:rPr>
          <w:rFonts w:cs="Times New Roman"/>
          <w:b w:val="0"/>
          <w:color w:val="auto"/>
        </w:rPr>
        <w:t>Relative recoveries (%) and intraday precision (RSD</w:t>
      </w:r>
      <w:r>
        <w:rPr>
          <w:rFonts w:cs="Times New Roman"/>
          <w:b w:val="0"/>
          <w:color w:val="auto"/>
        </w:rPr>
        <w:t xml:space="preserve"> %) at 5 </w:t>
      </w:r>
      <w:r w:rsidRPr="009A5A88">
        <w:rPr>
          <w:rFonts w:cs="Times New Roman"/>
          <w:b w:val="0"/>
          <w:color w:val="auto"/>
        </w:rPr>
        <w:t>concentrations (2</w:t>
      </w:r>
      <w:r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5</w:t>
      </w:r>
      <w:r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10</w:t>
      </w:r>
      <w:r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50</w:t>
      </w:r>
      <w:r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200 ng g</w:t>
      </w:r>
      <w:r w:rsidRPr="0000425A">
        <w:rPr>
          <w:rFonts w:cs="Times New Roman"/>
          <w:b w:val="0"/>
          <w:color w:val="auto"/>
          <w:vertAlign w:val="superscript"/>
        </w:rPr>
        <w:t>-1</w:t>
      </w:r>
      <w:r w:rsidRPr="009A5A88">
        <w:rPr>
          <w:rFonts w:cs="Times New Roman"/>
          <w:b w:val="0"/>
          <w:color w:val="auto"/>
        </w:rPr>
        <w:t>) with MRM</w:t>
      </w:r>
      <w:r w:rsidRPr="009A5A88">
        <w:rPr>
          <w:rFonts w:cs="Times New Roman"/>
          <w:b w:val="0"/>
          <w:color w:val="auto"/>
          <w:vertAlign w:val="superscript"/>
        </w:rPr>
        <w:t>HR</w:t>
      </w:r>
      <w:r w:rsidRPr="009A5A88">
        <w:rPr>
          <w:rFonts w:cs="Times New Roman"/>
          <w:b w:val="0"/>
          <w:color w:val="auto"/>
        </w:rPr>
        <w:t xml:space="preserve"> </w:t>
      </w:r>
      <w:r>
        <w:rPr>
          <w:rFonts w:cs="Times New Roman"/>
          <w:b w:val="0"/>
          <w:color w:val="auto"/>
        </w:rPr>
        <w:t>acquisition mode</w:t>
      </w:r>
      <w:r w:rsidRPr="009A5A88">
        <w:rPr>
          <w:rFonts w:cs="Times New Roman"/>
          <w:b w:val="0"/>
          <w:color w:val="auto"/>
        </w:rPr>
        <w:t xml:space="preserve"> for radish root matrix.</w:t>
      </w:r>
    </w:p>
    <w:tbl>
      <w:tblPr>
        <w:tblStyle w:val="Tablanormal2"/>
        <w:tblW w:w="1038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39"/>
        <w:gridCol w:w="610"/>
        <w:gridCol w:w="1525"/>
        <w:gridCol w:w="1528"/>
        <w:gridCol w:w="1527"/>
        <w:gridCol w:w="1528"/>
        <w:gridCol w:w="1527"/>
      </w:tblGrid>
      <w:tr w:rsidR="005D7F4E" w:rsidRPr="008E19ED" w14:paraId="5F66B3B3" w14:textId="77777777" w:rsidTr="00004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left w:val="nil"/>
              <w:right w:val="nil"/>
            </w:tcBorders>
            <w:vAlign w:val="center"/>
            <w:hideMark/>
          </w:tcPr>
          <w:p w14:paraId="1DEBC8C5" w14:textId="429C1B74" w:rsidR="005D7F4E" w:rsidRPr="008E19ED" w:rsidRDefault="0000425A">
            <w:pPr>
              <w:rPr>
                <w:rFonts w:cs="Times New Roman"/>
                <w:lang w:val="en-US"/>
              </w:rPr>
            </w:pPr>
            <w:bookmarkStart w:id="1" w:name="_Hlk37086237"/>
            <w:bookmarkEnd w:id="0"/>
            <w:r w:rsidRPr="008E19ED">
              <w:rPr>
                <w:rFonts w:cs="Times New Roman"/>
                <w:lang w:val="en-US"/>
              </w:rPr>
              <w:t>Compounds</w:t>
            </w:r>
          </w:p>
        </w:tc>
        <w:tc>
          <w:tcPr>
            <w:tcW w:w="610" w:type="dxa"/>
            <w:tcBorders>
              <w:left w:val="nil"/>
              <w:right w:val="nil"/>
            </w:tcBorders>
            <w:vAlign w:val="center"/>
            <w:hideMark/>
          </w:tcPr>
          <w:p w14:paraId="7981E2B0" w14:textId="77777777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>ESI</w:t>
            </w:r>
          </w:p>
        </w:tc>
        <w:tc>
          <w:tcPr>
            <w:tcW w:w="1525" w:type="dxa"/>
            <w:tcBorders>
              <w:left w:val="nil"/>
              <w:right w:val="nil"/>
            </w:tcBorders>
            <w:vAlign w:val="center"/>
            <w:hideMark/>
          </w:tcPr>
          <w:p w14:paraId="7391AD78" w14:textId="18C2B7C6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2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76271D46" w14:textId="64734EC7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>(RSD %</w:t>
            </w:r>
            <w:r w:rsidRPr="008E19ED">
              <w:rPr>
                <w:rFonts w:cs="Times New Roman"/>
                <w:lang w:val="en-US"/>
              </w:rPr>
              <w:t>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vAlign w:val="center"/>
            <w:hideMark/>
          </w:tcPr>
          <w:p w14:paraId="4A89655D" w14:textId="55D26E9E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 xml:space="preserve">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52DD5596" w14:textId="4C51A046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  <w:hideMark/>
          </w:tcPr>
          <w:p w14:paraId="26D981D1" w14:textId="01A06290" w:rsidR="005D7F4E" w:rsidRPr="008E19ED" w:rsidRDefault="00A30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  <w:bookmarkStart w:id="2" w:name="_GoBack"/>
            <w:bookmarkEnd w:id="2"/>
            <w:r w:rsidR="005D7F4E">
              <w:rPr>
                <w:rFonts w:cs="Times New Roman"/>
                <w:lang w:val="en-US"/>
              </w:rPr>
              <w:t xml:space="preserve"> </w:t>
            </w:r>
            <w:r w:rsidR="005D7F4E"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="005D7F4E"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226528E1" w14:textId="75C56C81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vAlign w:val="center"/>
            <w:hideMark/>
          </w:tcPr>
          <w:p w14:paraId="5C62EB7E" w14:textId="7A9DD8D3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50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37938172" w14:textId="4958298C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  <w:tc>
          <w:tcPr>
            <w:tcW w:w="1527" w:type="dxa"/>
            <w:tcBorders>
              <w:left w:val="nil"/>
              <w:right w:val="single" w:sz="4" w:space="0" w:color="FFFFFF"/>
            </w:tcBorders>
            <w:vAlign w:val="center"/>
            <w:hideMark/>
          </w:tcPr>
          <w:p w14:paraId="6C739D8E" w14:textId="6C459BA6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200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4011A0CF" w14:textId="2B1D7E57" w:rsidR="005D7F4E" w:rsidRPr="008E19ED" w:rsidRDefault="005D7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</w:tr>
      <w:tr w:rsidR="00315D6E" w:rsidRPr="008E19ED" w14:paraId="6ED353D2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88FAC" w14:textId="77777777" w:rsidR="00315D6E" w:rsidRPr="008E19ED" w:rsidRDefault="00315D6E" w:rsidP="00E22046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Acridon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C7DF9" w14:textId="77777777" w:rsidR="00315D6E" w:rsidRPr="008E19ED" w:rsidRDefault="00315D6E" w:rsidP="00E22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19D33" w14:textId="1994B595" w:rsidR="00315D6E" w:rsidRPr="009777C9" w:rsidRDefault="00315D6E" w:rsidP="0052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65</w:t>
            </w:r>
            <w:r>
              <w:rPr>
                <w:rFonts w:cs="Times New Roman"/>
                <w:bCs/>
                <w:szCs w:val="18"/>
                <w:lang w:val="en-US"/>
              </w:rPr>
              <w:t xml:space="preserve"> (8.4 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F365E" w14:textId="420FBA30" w:rsidR="00315D6E" w:rsidRPr="009777C9" w:rsidRDefault="00315D6E" w:rsidP="00E22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9</w:t>
            </w:r>
            <w:r w:rsidR="005264EA">
              <w:rPr>
                <w:rFonts w:cs="Times New Roman"/>
                <w:bCs/>
                <w:szCs w:val="18"/>
                <w:lang w:val="en-US"/>
              </w:rPr>
              <w:t>5</w:t>
            </w:r>
            <w:r>
              <w:rPr>
                <w:rFonts w:cs="Times New Roman"/>
                <w:bCs/>
                <w:szCs w:val="18"/>
                <w:lang w:val="en-US"/>
              </w:rPr>
              <w:t xml:space="preserve"> (7.6 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F392C" w14:textId="5C3C8DB9" w:rsidR="00315D6E" w:rsidRPr="009777C9" w:rsidRDefault="005264EA" w:rsidP="0052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315D6E">
              <w:rPr>
                <w:rFonts w:cs="Times New Roman"/>
                <w:bCs/>
                <w:szCs w:val="18"/>
                <w:lang w:val="en-US"/>
              </w:rPr>
              <w:t xml:space="preserve"> (12.7 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430B4" w14:textId="3B840581" w:rsidR="00315D6E" w:rsidRPr="009777C9" w:rsidRDefault="005264EA" w:rsidP="00E22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15D6E">
              <w:rPr>
                <w:rFonts w:cs="Times New Roman"/>
                <w:bCs/>
                <w:szCs w:val="18"/>
                <w:lang w:val="en-US"/>
              </w:rPr>
              <w:t xml:space="preserve"> (7.8 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43D448F" w14:textId="150E05CD" w:rsidR="00315D6E" w:rsidRPr="009777C9" w:rsidRDefault="005264EA" w:rsidP="00E22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315D6E">
              <w:rPr>
                <w:rFonts w:cs="Times New Roman"/>
                <w:bCs/>
                <w:szCs w:val="18"/>
                <w:lang w:val="en-US"/>
              </w:rPr>
              <w:t xml:space="preserve"> (1.4 %)</w:t>
            </w:r>
          </w:p>
        </w:tc>
      </w:tr>
      <w:tr w:rsidR="003F2253" w:rsidRPr="008E19ED" w14:paraId="1806299C" w14:textId="77777777" w:rsidTr="0000425A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39A79" w14:textId="035005A2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affein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9DF1D" w14:textId="2FF4C20A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ACB79" w14:textId="4BA9CEFC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7.8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7A1EC" w14:textId="5122AD0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3.3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9E2E4" w14:textId="523BD62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3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98158" w14:textId="110A2C4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5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BBE524E" w14:textId="23D84D6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1 %)</w:t>
            </w:r>
          </w:p>
        </w:tc>
      </w:tr>
      <w:tr w:rsidR="003F2253" w:rsidRPr="008E19ED" w14:paraId="3F65814E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70FED" w14:textId="276E1652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arbamazepin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AD129" w14:textId="455B150A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706FD" w14:textId="2C37EE9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2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BF8BD" w14:textId="0BAB31F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14.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86FF7" w14:textId="79E0190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2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8670D" w14:textId="7E2878EB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8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F8E3579" w14:textId="7154C0B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0 %)</w:t>
            </w:r>
          </w:p>
        </w:tc>
      </w:tr>
      <w:tr w:rsidR="003F2253" w:rsidRPr="008E19ED" w14:paraId="59AF6122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E6EF8" w14:textId="7C15E6E3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arbamazepine-10</w:t>
            </w:r>
            <w:r>
              <w:rPr>
                <w:rFonts w:cs="Times New Roman"/>
                <w:sz w:val="16"/>
                <w:lang w:val="en-US"/>
              </w:rPr>
              <w:t>,</w:t>
            </w:r>
            <w:r w:rsidRPr="008E19ED">
              <w:rPr>
                <w:rFonts w:cs="Times New Roman"/>
                <w:sz w:val="16"/>
                <w:lang w:val="en-US"/>
              </w:rPr>
              <w:t>11-epoxid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3ED93" w14:textId="6F478D6B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7FC92" w14:textId="75254FA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4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7B3EF" w14:textId="2173863D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6.1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3C719" w14:textId="1033302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3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3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37F18" w14:textId="54F279DD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1.9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8624CDA" w14:textId="0599B4E1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5 %)</w:t>
            </w:r>
          </w:p>
        </w:tc>
      </w:tr>
      <w:tr w:rsidR="003F2253" w:rsidRPr="008E19ED" w14:paraId="27093EC6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E3F14" w14:textId="77654393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iprofloxaci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6A10E" w14:textId="02DE5731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7DA8A" w14:textId="015682D7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3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6.7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3099C" w14:textId="3A9731A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34.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BC904" w14:textId="2C02120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4.4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1A3C3" w14:textId="7014AFFF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13.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9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61584FD9" w14:textId="7707A05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0.8 %)</w:t>
            </w:r>
          </w:p>
        </w:tc>
      </w:tr>
      <w:tr w:rsidR="003F2253" w:rsidRPr="008E19ED" w14:paraId="327F2FFA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9E81B" w14:textId="586BAD5F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italopram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A13CB" w14:textId="35E6F353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B3E01" w14:textId="4B12429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6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588D0" w14:textId="3FABB9F1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0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03F89" w14:textId="203ED3E7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1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E99BB" w14:textId="3653FD11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12.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29E16879" w14:textId="17315D6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6 %)</w:t>
            </w:r>
          </w:p>
        </w:tc>
      </w:tr>
      <w:tr w:rsidR="003F2253" w:rsidRPr="008E19ED" w14:paraId="655D9DC0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06827" w14:textId="2585B072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larithromyci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8944F" w14:textId="14CEC51B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90212" w14:textId="4E27CA6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0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E02D9" w14:textId="751FA2F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3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BC867" w14:textId="319FCCA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7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AE321" w14:textId="156BFAB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0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C4314EB" w14:textId="7456252F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4 %)</w:t>
            </w:r>
          </w:p>
        </w:tc>
      </w:tr>
      <w:tr w:rsidR="003F2253" w:rsidRPr="008E19ED" w14:paraId="4792E74C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9AD62" w14:textId="7A581214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5-Desamino 5-Oxo-2</w:t>
            </w:r>
            <w:r>
              <w:rPr>
                <w:rFonts w:cs="Times New Roman"/>
                <w:sz w:val="16"/>
                <w:lang w:val="en-US"/>
              </w:rPr>
              <w:t>,</w:t>
            </w:r>
            <w:r w:rsidRPr="008E19ED">
              <w:rPr>
                <w:rFonts w:cs="Times New Roman"/>
                <w:sz w:val="16"/>
                <w:lang w:val="en-US"/>
              </w:rPr>
              <w:t>5-dihydro Lamotrigin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D723F" w14:textId="1FBA87E6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C8B9A" w14:textId="382E057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60.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4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7F092" w14:textId="75B9BA6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2.0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9FD86" w14:textId="622AA28C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8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0D9C9" w14:textId="3EA5FAA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4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179B493" w14:textId="482DA66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9 %)</w:t>
            </w:r>
          </w:p>
        </w:tc>
      </w:tr>
      <w:tr w:rsidR="003F2253" w:rsidRPr="008E19ED" w14:paraId="54668B73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034BC" w14:textId="16CA64E6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Diltiazem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4003E" w14:textId="6D8D7B5B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43F19" w14:textId="09AE53D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7.9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2B81F" w14:textId="1F0C94B0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3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9C34F" w14:textId="0CE269F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0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CC4AF" w14:textId="79ADBCB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7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F41F485" w14:textId="39A582B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7 %)</w:t>
            </w:r>
          </w:p>
        </w:tc>
      </w:tr>
      <w:tr w:rsidR="003F2253" w:rsidRPr="008E19ED" w14:paraId="06479FC6" w14:textId="77777777" w:rsidTr="0000425A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0AB17" w14:textId="2CADDFB3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Fenofibrat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09C46" w14:textId="256BA4A1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94F41" w14:textId="5D2665B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3.8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C9BB2" w14:textId="057BE849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 xml:space="preserve">94 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(39.9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AB500" w14:textId="4C455F19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8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285AA" w14:textId="40DB6C4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9.9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29CCC78" w14:textId="1402F23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3.6 %)</w:t>
            </w:r>
          </w:p>
        </w:tc>
      </w:tr>
      <w:tr w:rsidR="003F2253" w:rsidRPr="008E19ED" w14:paraId="66123FAA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91778" w14:textId="0D233908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Fluconazol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61456" w14:textId="1B4F9C82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E6A06" w14:textId="12AE8D76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3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30706" w14:textId="5A786B6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 xml:space="preserve">111 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(6.2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6C2ED" w14:textId="10CD9FF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2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5A7CD" w14:textId="73C58E16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2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26C77345" w14:textId="7BB50A3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8 %)</w:t>
            </w:r>
          </w:p>
        </w:tc>
      </w:tr>
      <w:tr w:rsidR="003F2253" w:rsidRPr="008E19ED" w14:paraId="2064589D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14CB3" w14:textId="3525886C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Lamotrigin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8571A" w14:textId="7BEF5BDE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64068" w14:textId="3ADF447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4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8F60D" w14:textId="2B5462E8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3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32346" w14:textId="623E5156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8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C75A0" w14:textId="37FC921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09FF70E" w14:textId="2AA2B549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</w:tr>
      <w:tr w:rsidR="003F2253" w:rsidRPr="008E19ED" w14:paraId="2212D223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83D4D" w14:textId="2633D96B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Lamotrigine N2-oxid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48AA5" w14:textId="2E28A188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2AD5C" w14:textId="411189B0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3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6.1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A8ECF" w14:textId="4811732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9.7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9C3D2" w14:textId="369ECFD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4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96B80" w14:textId="174EABEF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7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6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2E5ECDD" w14:textId="2EB18E77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6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6 %)</w:t>
            </w:r>
          </w:p>
        </w:tc>
      </w:tr>
      <w:tr w:rsidR="003F2253" w:rsidRPr="008E19ED" w14:paraId="160486F9" w14:textId="77777777" w:rsidTr="0000425A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44FAC" w14:textId="6CA0AB4C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Metoprolol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153D8" w14:textId="6AD87818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D255A" w14:textId="7F21821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5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EE7CD" w14:textId="6D8F298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2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50402" w14:textId="3ADEADD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1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E7F45" w14:textId="5BF3AB8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9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16A242A5" w14:textId="29944A09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8 %)</w:t>
            </w:r>
          </w:p>
        </w:tc>
      </w:tr>
      <w:tr w:rsidR="003F2253" w:rsidRPr="008E19ED" w14:paraId="165101E0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AC8F0" w14:textId="29A95810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5-Methyl-2H-benzotriazol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B734C" w14:textId="60A41974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089AC" w14:textId="6262F73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2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5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9BACA" w14:textId="6EDB374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6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CB7DC" w14:textId="6257B28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3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82314" w14:textId="68FC3C1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6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C900725" w14:textId="288B2BD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4 %)</w:t>
            </w:r>
          </w:p>
        </w:tc>
      </w:tr>
      <w:tr w:rsidR="003F2253" w:rsidRPr="008E19ED" w14:paraId="2ECF2AA7" w14:textId="77777777" w:rsidTr="0000425A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C19EEE" w14:textId="244A630B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Metronidazol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ADEE9" w14:textId="54C664B4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757D19" w14:textId="1B8CE79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6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9F8642" w14:textId="6A83D941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3.0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31108" w14:textId="5E0848B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11.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084B0C" w14:textId="0112516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1 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single" w:sz="4" w:space="0" w:color="FFFFFF"/>
            </w:tcBorders>
            <w:vAlign w:val="center"/>
          </w:tcPr>
          <w:p w14:paraId="06835601" w14:textId="610C1D71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5 %)</w:t>
            </w:r>
          </w:p>
        </w:tc>
      </w:tr>
      <w:tr w:rsidR="003F2253" w:rsidRPr="008E19ED" w14:paraId="52272E2E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2BD408C" w14:textId="1F52DDC5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N2-Methyl-Lamotrigine</w:t>
            </w:r>
          </w:p>
        </w:tc>
        <w:tc>
          <w:tcPr>
            <w:tcW w:w="610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161FA1A" w14:textId="49127F92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A07343D" w14:textId="5BA0FB1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9 %)</w:t>
            </w:r>
          </w:p>
        </w:tc>
        <w:tc>
          <w:tcPr>
            <w:tcW w:w="1528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D018E47" w14:textId="064F998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8 %)</w:t>
            </w:r>
          </w:p>
        </w:tc>
        <w:tc>
          <w:tcPr>
            <w:tcW w:w="1527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9534D2D" w14:textId="2733573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0 %)</w:t>
            </w:r>
          </w:p>
        </w:tc>
        <w:tc>
          <w:tcPr>
            <w:tcW w:w="1528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E7B962F" w14:textId="2122B01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2 %)</w:t>
            </w:r>
          </w:p>
        </w:tc>
        <w:tc>
          <w:tcPr>
            <w:tcW w:w="1527" w:type="dxa"/>
            <w:tcBorders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5201B7F4" w14:textId="5998309A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7.5 %)</w:t>
            </w:r>
          </w:p>
        </w:tc>
      </w:tr>
      <w:tr w:rsidR="003F2253" w:rsidRPr="008E19ED" w14:paraId="0391A498" w14:textId="77777777" w:rsidTr="0000425A">
        <w:trPr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4237A78" w14:textId="0EBBCE4B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4-Nitro-sulfamethoxazol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01E2CAE" w14:textId="751D7DAB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EB06A60" w14:textId="6CE86326" w:rsidR="003F2253" w:rsidRPr="009777C9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3 (</w:t>
            </w:r>
            <w:r w:rsidRPr="009777C9">
              <w:rPr>
                <w:rFonts w:cs="Times New Roman"/>
                <w:bCs/>
                <w:szCs w:val="18"/>
                <w:lang w:val="en-US"/>
              </w:rPr>
              <w:t>5</w:t>
            </w:r>
            <w:r>
              <w:rPr>
                <w:rFonts w:cs="Times New Roman"/>
                <w:bCs/>
                <w:szCs w:val="18"/>
                <w:lang w:val="en-US"/>
              </w:rPr>
              <w:t>.0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82B0D26" w14:textId="4D970FA7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7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7269CE5" w14:textId="587A4083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7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2450F14" w14:textId="05705DF8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7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23622ACC" w14:textId="3551353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4 %)</w:t>
            </w:r>
          </w:p>
        </w:tc>
      </w:tr>
      <w:tr w:rsidR="003F2253" w:rsidRPr="008E19ED" w14:paraId="0A368FCC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5640542" w14:textId="24FA73B1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Oxcarbazepin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92A64A1" w14:textId="3735244B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1C31B87" w14:textId="357AE5EF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6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26F59A8" w14:textId="77B4EED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0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33D9D97" w14:textId="755DF2C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9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24B650F" w14:textId="56A62D7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6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05ABB8D" w14:textId="53ABD0F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0.0 %)</w:t>
            </w:r>
          </w:p>
        </w:tc>
      </w:tr>
      <w:tr w:rsidR="003F2253" w:rsidRPr="008E19ED" w14:paraId="14638F01" w14:textId="77777777" w:rsidTr="0000425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A374D43" w14:textId="5CFD68D2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Propranolol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69C0078" w14:textId="00AB346F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75EFE7E" w14:textId="24D06F3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9.4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A3DA20C" w14:textId="14855C7D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4.9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8D48A7C" w14:textId="3042F52C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8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2987922" w14:textId="7F7A39C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4.3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3A522E57" w14:textId="4A00177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7.6 %)</w:t>
            </w:r>
          </w:p>
        </w:tc>
      </w:tr>
      <w:tr w:rsidR="003F2253" w:rsidRPr="008E19ED" w14:paraId="556D187D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A71E856" w14:textId="131B653B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methazin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EEB1651" w14:textId="1D07462D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560A2E37" w14:textId="74E4030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3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76E34694" w14:textId="750087A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9.4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CC18B1A" w14:textId="5B471566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9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592D0EF" w14:textId="36E0A75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single" w:sz="4" w:space="0" w:color="FFFFFF"/>
            </w:tcBorders>
            <w:vAlign w:val="center"/>
          </w:tcPr>
          <w:p w14:paraId="2228AB07" w14:textId="0531798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6 %)</w:t>
            </w:r>
          </w:p>
        </w:tc>
      </w:tr>
      <w:tr w:rsidR="003F2253" w:rsidRPr="008E19ED" w14:paraId="2522FFB9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55161EE" w14:textId="5088AE07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Valsartan acid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E26BE3B" w14:textId="26892EAB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F2435D0" w14:textId="0D37973D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2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E1B9B6E" w14:textId="0D5AB6E6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1.7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D5E722D" w14:textId="25FAD0C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7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E00208B" w14:textId="3F6B1B13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3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2E4FEEFB" w14:textId="551C3E88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8 %)</w:t>
            </w:r>
          </w:p>
        </w:tc>
      </w:tr>
      <w:tr w:rsidR="003F2253" w:rsidRPr="008E19ED" w14:paraId="412A4A82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AB91F44" w14:textId="0C28361A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Verapamil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AF16359" w14:textId="7DB03425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+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F496C32" w14:textId="23D418E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1.7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D3C5A8E" w14:textId="5846A700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9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231F7C4" w14:textId="11668ED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5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5260817" w14:textId="74F57DD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7B63B787" w14:textId="27641A9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9 %)</w:t>
            </w:r>
          </w:p>
        </w:tc>
      </w:tr>
      <w:tr w:rsidR="003F2253" w:rsidRPr="008E19ED" w14:paraId="3E1702E9" w14:textId="77777777" w:rsidTr="0000425A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E792F93" w14:textId="3DCB6471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Acesulfam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A22E5C7" w14:textId="3ED91C5E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6C442A8" w14:textId="3C22E02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8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EA04919" w14:textId="49E8304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2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140647D" w14:textId="38A2CC9A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99F7070" w14:textId="74D4BB7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2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4BEFF7D2" w14:textId="4DB4E44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9 %)</w:t>
            </w:r>
          </w:p>
        </w:tc>
      </w:tr>
      <w:tr w:rsidR="003F2253" w:rsidRPr="008E19ED" w14:paraId="5E8626FB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3D77DBD" w14:textId="725FB429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Acetaminophen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CFF6E03" w14:textId="5C8F83DA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36C7200" w14:textId="5B1ABDB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9.0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D0E407B" w14:textId="29A702A0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8.4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CA7707F" w14:textId="46674A76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6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A93E0AF" w14:textId="598E98E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4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4497C1C2" w14:textId="5400B95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5 %)</w:t>
            </w:r>
          </w:p>
        </w:tc>
      </w:tr>
      <w:tr w:rsidR="003F2253" w:rsidRPr="008E19ED" w14:paraId="769F792B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B9244A6" w14:textId="4CA1C211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Benzotriazol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5606980" w14:textId="749ED393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169B3B5" w14:textId="6D7A7CE1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48AF508" w14:textId="154FA38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7.5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3A61C80" w14:textId="580CB99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4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4988941" w14:textId="10BF4CED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2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49640551" w14:textId="5A4E59BA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5 %)</w:t>
            </w:r>
          </w:p>
        </w:tc>
      </w:tr>
      <w:tr w:rsidR="003F2253" w:rsidRPr="008E19ED" w14:paraId="32833312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EF84E05" w14:textId="1543A32D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Bezafibrat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6D60921" w14:textId="5ED7A4B3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19962C2" w14:textId="68BCFC7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3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B946C17" w14:textId="202CE97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088D2E9" w14:textId="68067EBA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8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7BEF0A7" w14:textId="6C2742A7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6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53444C93" w14:textId="43A5BA5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7 %)</w:t>
            </w:r>
          </w:p>
        </w:tc>
      </w:tr>
      <w:tr w:rsidR="003F2253" w:rsidRPr="008E19ED" w14:paraId="4DF95C8D" w14:textId="77777777" w:rsidTr="0000425A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E4B00DE" w14:textId="1037B7DC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Bisphenol A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E6D41DA" w14:textId="4495390E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B1CE247" w14:textId="738C57C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7.9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0A7E432" w14:textId="12DC49D6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3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5208828" w14:textId="1BCC61DC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BD19DE8" w14:textId="4C2B99A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762A1AA2" w14:textId="6B39B4F9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7 %)</w:t>
            </w:r>
          </w:p>
        </w:tc>
      </w:tr>
      <w:tr w:rsidR="003F2253" w:rsidRPr="008E19ED" w14:paraId="3734DE95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26063B0" w14:textId="5ACA7D41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hloramphenicol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6DD484D" w14:textId="25341822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05C85BD" w14:textId="346F635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3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0C4161F" w14:textId="0512B0A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4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3170D7F" w14:textId="73125A0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6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31C1A4F" w14:textId="6E08AD96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301D809B" w14:textId="16FEF19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5 %)</w:t>
            </w:r>
          </w:p>
        </w:tc>
      </w:tr>
      <w:tr w:rsidR="003F2253" w:rsidRPr="008E19ED" w14:paraId="492C18E5" w14:textId="77777777" w:rsidTr="0000425A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24BD7F1" w14:textId="28268462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limbazol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2A7FBEA" w14:textId="68B1769F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376D132" w14:textId="6E6D7C1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7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3662812" w14:textId="048BA52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8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3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1B32C08" w14:textId="6415A2A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5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5524347" w14:textId="716AF1A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5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246BF2E" w14:textId="71643798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1.0 %)</w:t>
            </w:r>
          </w:p>
        </w:tc>
      </w:tr>
      <w:tr w:rsidR="003F2253" w:rsidRPr="008E19ED" w14:paraId="51716A9C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BC3E069" w14:textId="45377645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lofibric acid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484E01A" w14:textId="7BC115F2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687F3AA" w14:textId="0D14441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4.3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DE3DDAF" w14:textId="334646C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1.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CEF80B3" w14:textId="33A4E8C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5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56EB50A" w14:textId="64139C3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7.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16BFF7AE" w14:textId="1C5C0FD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4 %)</w:t>
            </w:r>
          </w:p>
        </w:tc>
      </w:tr>
      <w:tr w:rsidR="003F2253" w:rsidRPr="008E19ED" w14:paraId="574BCB99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713B2A0" w14:textId="6DF36B4A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Diclofenac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9B85056" w14:textId="2E67E71A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575E765" w14:textId="6742C28A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0.8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8612EA1" w14:textId="43EACCC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3.3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E25E761" w14:textId="083CD833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28123C6" w14:textId="79240583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0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2A0284ED" w14:textId="6010CA66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7 %)</w:t>
            </w:r>
          </w:p>
        </w:tc>
      </w:tr>
      <w:tr w:rsidR="003F2253" w:rsidRPr="008E19ED" w14:paraId="6C326DA4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1CE836D" w14:textId="2D8A1469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Furosemid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A94B414" w14:textId="253DCEE5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F51B399" w14:textId="21C3D94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DB342BA" w14:textId="731E55CA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5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2E9836A" w14:textId="65D0369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9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7588E48" w14:textId="2DD9B9E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5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0101A7CB" w14:textId="23824AA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9 %)</w:t>
            </w:r>
          </w:p>
        </w:tc>
      </w:tr>
      <w:tr w:rsidR="003F2253" w:rsidRPr="008E19ED" w14:paraId="62194805" w14:textId="77777777" w:rsidTr="0000425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5A515ED" w14:textId="77E9DAF0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Gemfibrozil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9470DED" w14:textId="61812438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4DCA172" w14:textId="7D2911C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4.0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785426F" w14:textId="485A2F3A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2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DCDEC73" w14:textId="57F3114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4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81B7121" w14:textId="1AC9F986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5C37768" w14:textId="6EFD332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4 %)</w:t>
            </w:r>
          </w:p>
        </w:tc>
      </w:tr>
      <w:tr w:rsidR="003F2253" w:rsidRPr="008E19ED" w14:paraId="1AFBD68F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EECD416" w14:textId="383A0E2B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Hydrochlorothiazid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E913BE3" w14:textId="263E533A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0E555C2" w14:textId="4AEDFCB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24.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736E899" w14:textId="45126F1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9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E757D2A" w14:textId="4529B81F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EC3F807" w14:textId="64413CE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5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CC62CD5" w14:textId="594FF63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7 %)</w:t>
            </w:r>
          </w:p>
        </w:tc>
      </w:tr>
      <w:tr w:rsidR="003F2253" w:rsidRPr="008E19ED" w14:paraId="7537CAC7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A62F468" w14:textId="061A4F98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4'-Hydroxydiclofenac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147060F" w14:textId="3A6C3E08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6F77980" w14:textId="65947B24" w:rsidR="003F2253" w:rsidRPr="009777C9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3 (5.8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FE806B9" w14:textId="7A4EE10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BA446D1" w14:textId="6ECF359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4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DE4CA03" w14:textId="2DF1A34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428455F1" w14:textId="487B2F63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0.9 %)</w:t>
            </w:r>
          </w:p>
        </w:tc>
      </w:tr>
      <w:tr w:rsidR="003F2253" w:rsidRPr="008E19ED" w14:paraId="5E30C825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86B1B51" w14:textId="0A7E999C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Ibuprofen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003E956" w14:textId="35D7AA33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4157FB6" w14:textId="5BB4EAE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1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435E955" w14:textId="1EEF692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4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BEF5A21" w14:textId="419AB6C1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0.6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D14177B" w14:textId="541A99BE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4144AB82" w14:textId="75521203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11.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</w:tr>
      <w:tr w:rsidR="003F2253" w:rsidRPr="008E19ED" w14:paraId="6F1EDE80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07B13BA" w14:textId="0B31EF1F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Indomethacin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CB089B4" w14:textId="15AF3C73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8EFAF72" w14:textId="0453A48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0.5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E585A5C" w14:textId="7C876E04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1.6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6FE341B" w14:textId="61203BC3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9.0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6D1C787" w14:textId="4F91EA55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0709C1F8" w14:textId="1521F180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6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</w:tr>
      <w:tr w:rsidR="003F2253" w:rsidRPr="008E19ED" w14:paraId="7D5A74FE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E4AD7A1" w14:textId="29BC4026" w:rsidR="003F2253" w:rsidRPr="008E19ED" w:rsidRDefault="003F2253" w:rsidP="003F2253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Irbesartan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83EEA2B" w14:textId="35F5B8C3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lang w:val="en-US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1590ECE" w14:textId="4A65AD5B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4.5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804EFBB" w14:textId="19EEDAE7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7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144047C" w14:textId="4FA8D64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8.4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CE502B3" w14:textId="64994978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.4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021982E8" w14:textId="25D51985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9.2 %)</w:t>
            </w:r>
          </w:p>
        </w:tc>
      </w:tr>
      <w:tr w:rsidR="003F2253" w:rsidRPr="008E19ED" w14:paraId="1BD1F1D5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5CA87141" w14:textId="4695D470" w:rsidR="003F2253" w:rsidRPr="008E19ED" w:rsidRDefault="003F2253" w:rsidP="003F2253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N-Acetyl-sulfamethoxazol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50DB131" w14:textId="7D039451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395371D4" w14:textId="33DD919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 xml:space="preserve">69 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(3.7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5142A15D" w14:textId="4371038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8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4355457" w14:textId="50CBF97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3F2253" w:rsidRPr="009777C9">
              <w:rPr>
                <w:rFonts w:cs="Times New Roman"/>
                <w:bCs/>
                <w:szCs w:val="18"/>
                <w:lang w:val="en-US"/>
              </w:rPr>
              <w:t>5.</w:t>
            </w:r>
            <w:r w:rsidR="003F2253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CF14222" w14:textId="048BF8CF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0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single" w:sz="4" w:space="0" w:color="FFFFFF"/>
            </w:tcBorders>
            <w:vAlign w:val="center"/>
          </w:tcPr>
          <w:p w14:paraId="1E82D27E" w14:textId="01197E07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2 %)</w:t>
            </w:r>
          </w:p>
        </w:tc>
      </w:tr>
      <w:tr w:rsidR="003F2253" w:rsidRPr="008E19ED" w14:paraId="35A3F006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47A2657" w14:textId="228D6D44" w:rsidR="003F2253" w:rsidRPr="008E19ED" w:rsidRDefault="003F2253" w:rsidP="003F2253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Sucralos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1D1DAB74" w14:textId="26A59E13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16473E6F" w14:textId="221D522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1.5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632F221" w14:textId="7AA4C6B6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9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2B7FB29B" w14:textId="7F14D21D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3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5CF3BD3F" w14:textId="2E66FF7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single" w:sz="4" w:space="0" w:color="FFFFFF"/>
            </w:tcBorders>
            <w:vAlign w:val="center"/>
          </w:tcPr>
          <w:p w14:paraId="0DB00B08" w14:textId="6BB8A464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.2 %)</w:t>
            </w:r>
          </w:p>
        </w:tc>
      </w:tr>
      <w:tr w:rsidR="003F2253" w:rsidRPr="008E19ED" w14:paraId="51BEB943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6BC46BA7" w14:textId="292D258C" w:rsidR="003F2253" w:rsidRPr="008E19ED" w:rsidRDefault="003F2253" w:rsidP="003F2253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methoxazol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6962E80A" w14:textId="44062D6C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126CC9F0" w14:textId="29822168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3.5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728BAACA" w14:textId="14CCBE67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6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732406D5" w14:textId="24BEF8B2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4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8271888" w14:textId="5993925C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5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single" w:sz="4" w:space="0" w:color="FFFFFF"/>
            </w:tcBorders>
            <w:vAlign w:val="center"/>
          </w:tcPr>
          <w:p w14:paraId="1EE4FCB0" w14:textId="58DDC35D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1.8 %)</w:t>
            </w:r>
          </w:p>
        </w:tc>
      </w:tr>
      <w:tr w:rsidR="003F2253" w:rsidRPr="008E19ED" w14:paraId="0B475150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1D40261" w14:textId="7CCD14AE" w:rsidR="003F2253" w:rsidRPr="008E19ED" w:rsidRDefault="003F2253" w:rsidP="003F2253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nilamide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D6C0CBF" w14:textId="629F4701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531B622" w14:textId="1B08DCD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3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F24F969" w14:textId="6B335647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3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34.0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88120CA" w14:textId="403C1EF0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0.2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CD3B1BD" w14:textId="4E9C0DA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1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005656A9" w14:textId="2E22F5F7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.9 %)</w:t>
            </w:r>
          </w:p>
        </w:tc>
      </w:tr>
      <w:tr w:rsidR="003F2253" w:rsidRPr="008E19ED" w14:paraId="1D4D98F5" w14:textId="77777777" w:rsidTr="0000425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36FA24B4" w14:textId="5BBA4FC5" w:rsidR="003F2253" w:rsidRPr="008E19ED" w:rsidRDefault="003F2253" w:rsidP="003F2253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nilic acid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355ECDFB" w14:textId="159320F2" w:rsidR="003F2253" w:rsidRPr="008E19ED" w:rsidRDefault="003F2253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</w:rPr>
            </w:pPr>
            <w:r w:rsidRPr="008E19ED"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1110DFB1" w14:textId="3C86FC48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F62440B" w14:textId="56D8F67A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0.3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7D9436D" w14:textId="33D2E0AE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7.0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34FC4F84" w14:textId="78A3385B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31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7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right w:val="single" w:sz="4" w:space="0" w:color="FFFFFF"/>
            </w:tcBorders>
            <w:vAlign w:val="center"/>
          </w:tcPr>
          <w:p w14:paraId="4E834728" w14:textId="144C235C" w:rsidR="003F2253" w:rsidRPr="009777C9" w:rsidRDefault="005264EA" w:rsidP="003F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5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25.9 %)</w:t>
            </w:r>
          </w:p>
        </w:tc>
      </w:tr>
      <w:tr w:rsidR="003F2253" w:rsidRPr="008E19ED" w14:paraId="46A77FE8" w14:textId="77777777" w:rsidTr="0000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471AC47" w14:textId="7BE5F25D" w:rsidR="003F2253" w:rsidRPr="008E19ED" w:rsidRDefault="003F2253" w:rsidP="003F2253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Valsartan</w:t>
            </w:r>
          </w:p>
        </w:tc>
        <w:tc>
          <w:tcPr>
            <w:tcW w:w="610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7EAC6AF" w14:textId="3F8FD305" w:rsidR="003F2253" w:rsidRPr="008E19ED" w:rsidRDefault="003F2253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-</w:t>
            </w:r>
          </w:p>
        </w:tc>
        <w:tc>
          <w:tcPr>
            <w:tcW w:w="1525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4D4E578" w14:textId="725D73DC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2.6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673E16C" w14:textId="50EFA482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4.2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69BA1E1" w14:textId="499C7C0B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16.9 %)</w:t>
            </w:r>
          </w:p>
        </w:tc>
        <w:tc>
          <w:tcPr>
            <w:tcW w:w="1528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B9E370A" w14:textId="575275CB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9 %)</w:t>
            </w:r>
          </w:p>
        </w:tc>
        <w:tc>
          <w:tcPr>
            <w:tcW w:w="1527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0FB24FAE" w14:textId="6D305B89" w:rsidR="003F2253" w:rsidRPr="009777C9" w:rsidRDefault="005264EA" w:rsidP="003F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3F2253">
              <w:rPr>
                <w:rFonts w:cs="Times New Roman"/>
                <w:bCs/>
                <w:szCs w:val="18"/>
                <w:lang w:val="en-US"/>
              </w:rPr>
              <w:t xml:space="preserve"> (6.1 %)</w:t>
            </w:r>
          </w:p>
        </w:tc>
      </w:tr>
      <w:bookmarkEnd w:id="1"/>
    </w:tbl>
    <w:p w14:paraId="1ED80DC2" w14:textId="77777777" w:rsidR="00E95EF2" w:rsidRDefault="00E95EF2" w:rsidP="009A5A88">
      <w:pPr>
        <w:pStyle w:val="Descripcin"/>
        <w:keepNext/>
        <w:spacing w:after="0"/>
        <w:jc w:val="both"/>
        <w:rPr>
          <w:rFonts w:cs="Times New Roman"/>
          <w:color w:val="auto"/>
        </w:rPr>
      </w:pPr>
    </w:p>
    <w:p w14:paraId="1D46953B" w14:textId="77777777" w:rsidR="00E95EF2" w:rsidRDefault="00E95EF2" w:rsidP="009A5A88">
      <w:pPr>
        <w:pStyle w:val="Descripcin"/>
        <w:keepNext/>
        <w:spacing w:after="0"/>
        <w:jc w:val="both"/>
        <w:rPr>
          <w:rFonts w:cs="Times New Roman"/>
          <w:color w:val="auto"/>
        </w:rPr>
      </w:pPr>
    </w:p>
    <w:p w14:paraId="335838F7" w14:textId="53A1082E" w:rsidR="009A5A88" w:rsidRPr="009A5A88" w:rsidRDefault="008133F4" w:rsidP="009A5A88">
      <w:pPr>
        <w:pStyle w:val="Descripcin"/>
        <w:keepNext/>
        <w:spacing w:after="0"/>
        <w:jc w:val="both"/>
        <w:rPr>
          <w:rFonts w:cs="Times New Roman"/>
          <w:color w:val="auto"/>
        </w:rPr>
      </w:pPr>
      <w:r w:rsidRPr="009A5A88">
        <w:rPr>
          <w:rFonts w:cs="Times New Roman"/>
          <w:color w:val="auto"/>
        </w:rPr>
        <w:t>Table S</w:t>
      </w:r>
      <w:r w:rsidR="001761CC">
        <w:rPr>
          <w:rFonts w:cs="Times New Roman"/>
          <w:color w:val="auto"/>
        </w:rPr>
        <w:t>1</w:t>
      </w:r>
      <w:r w:rsidR="00012BAF" w:rsidRPr="009A5A88">
        <w:rPr>
          <w:rFonts w:cs="Times New Roman"/>
          <w:color w:val="auto"/>
        </w:rPr>
        <w:t>b</w:t>
      </w:r>
      <w:r w:rsidRPr="009A5A88">
        <w:rPr>
          <w:rFonts w:cs="Times New Roman"/>
          <w:color w:val="auto"/>
        </w:rPr>
        <w:t>.</w:t>
      </w:r>
    </w:p>
    <w:p w14:paraId="4AC4CB6A" w14:textId="02F92174" w:rsidR="008133F4" w:rsidRPr="009A5A88" w:rsidRDefault="008133F4" w:rsidP="009777C9">
      <w:pPr>
        <w:pStyle w:val="Descripcin"/>
        <w:keepNext/>
        <w:jc w:val="both"/>
        <w:rPr>
          <w:rFonts w:cs="Times New Roman"/>
          <w:b w:val="0"/>
          <w:color w:val="auto"/>
        </w:rPr>
      </w:pPr>
      <w:r w:rsidRPr="009A5A88">
        <w:rPr>
          <w:rFonts w:cs="Times New Roman"/>
          <w:b w:val="0"/>
          <w:color w:val="auto"/>
        </w:rPr>
        <w:t>Relative recoveries and intraday precision (RSD</w:t>
      </w:r>
      <w:r w:rsidR="009777C9">
        <w:rPr>
          <w:rFonts w:cs="Times New Roman"/>
          <w:b w:val="0"/>
          <w:color w:val="auto"/>
        </w:rPr>
        <w:t xml:space="preserve"> </w:t>
      </w:r>
      <w:r w:rsidRPr="009A5A88">
        <w:rPr>
          <w:rFonts w:cs="Times New Roman"/>
          <w:b w:val="0"/>
          <w:color w:val="auto"/>
        </w:rPr>
        <w:t>%) at 5 concentrations (2</w:t>
      </w:r>
      <w:r w:rsidR="009433D5"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5</w:t>
      </w:r>
      <w:r w:rsidR="009433D5"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10</w:t>
      </w:r>
      <w:r w:rsidR="009433D5"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50</w:t>
      </w:r>
      <w:r w:rsidR="009433D5">
        <w:rPr>
          <w:rFonts w:cs="Times New Roman"/>
          <w:b w:val="0"/>
          <w:color w:val="auto"/>
        </w:rPr>
        <w:t>,</w:t>
      </w:r>
      <w:r w:rsidRPr="009A5A88">
        <w:rPr>
          <w:rFonts w:cs="Times New Roman"/>
          <w:b w:val="0"/>
          <w:color w:val="auto"/>
        </w:rPr>
        <w:t xml:space="preserve"> 200 ng g-1) with MRM</w:t>
      </w:r>
      <w:r w:rsidRPr="009A5A88">
        <w:rPr>
          <w:rFonts w:cs="Times New Roman"/>
          <w:b w:val="0"/>
          <w:color w:val="auto"/>
          <w:vertAlign w:val="superscript"/>
        </w:rPr>
        <w:t>HR</w:t>
      </w:r>
      <w:r w:rsidRPr="009A5A88">
        <w:rPr>
          <w:rFonts w:cs="Times New Roman"/>
          <w:b w:val="0"/>
          <w:color w:val="auto"/>
        </w:rPr>
        <w:t xml:space="preserve"> </w:t>
      </w:r>
      <w:r w:rsidR="0000425A">
        <w:rPr>
          <w:rFonts w:cs="Times New Roman"/>
          <w:b w:val="0"/>
          <w:color w:val="auto"/>
        </w:rPr>
        <w:t>acquisition mode</w:t>
      </w:r>
      <w:r w:rsidRPr="009A5A88">
        <w:rPr>
          <w:rFonts w:cs="Times New Roman"/>
          <w:b w:val="0"/>
          <w:color w:val="auto"/>
        </w:rPr>
        <w:t xml:space="preserve"> for radish leaves matrix.</w:t>
      </w:r>
    </w:p>
    <w:tbl>
      <w:tblPr>
        <w:tblStyle w:val="Tablanormal2"/>
        <w:tblW w:w="1042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51"/>
        <w:gridCol w:w="611"/>
        <w:gridCol w:w="1532"/>
        <w:gridCol w:w="1534"/>
        <w:gridCol w:w="1533"/>
        <w:gridCol w:w="1534"/>
        <w:gridCol w:w="1533"/>
      </w:tblGrid>
      <w:tr w:rsidR="00D404D2" w:rsidRPr="008E19ED" w14:paraId="16BBBCEE" w14:textId="77777777" w:rsidTr="00025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left w:val="nil"/>
              <w:right w:val="nil"/>
            </w:tcBorders>
            <w:vAlign w:val="center"/>
            <w:hideMark/>
          </w:tcPr>
          <w:p w14:paraId="638C90B7" w14:textId="2D25BBB9" w:rsidR="00D404D2" w:rsidRPr="008E19ED" w:rsidRDefault="00D404D2" w:rsidP="006333DC">
            <w:pPr>
              <w:rPr>
                <w:rFonts w:cs="Times New Roman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>Compounds</w:t>
            </w:r>
          </w:p>
        </w:tc>
        <w:tc>
          <w:tcPr>
            <w:tcW w:w="611" w:type="dxa"/>
            <w:tcBorders>
              <w:left w:val="nil"/>
              <w:right w:val="nil"/>
            </w:tcBorders>
            <w:vAlign w:val="center"/>
            <w:hideMark/>
          </w:tcPr>
          <w:p w14:paraId="2298B318" w14:textId="77777777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>ESI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  <w:hideMark/>
          </w:tcPr>
          <w:p w14:paraId="1BAA1C0C" w14:textId="77777777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lang w:val="en-US"/>
              </w:rPr>
              <w:t xml:space="preserve">2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68A68910" w14:textId="0861BD5E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  <w:tc>
          <w:tcPr>
            <w:tcW w:w="1534" w:type="dxa"/>
            <w:tcBorders>
              <w:left w:val="nil"/>
              <w:right w:val="nil"/>
            </w:tcBorders>
            <w:vAlign w:val="center"/>
            <w:hideMark/>
          </w:tcPr>
          <w:p w14:paraId="518BED49" w14:textId="51F64318" w:rsidR="00D404D2" w:rsidRPr="00217599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b w:val="0"/>
                <w:bCs w:val="0"/>
                <w:lang w:val="en-US"/>
              </w:rPr>
              <w:t xml:space="preserve">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16969191" w14:textId="696C1671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  <w:tc>
          <w:tcPr>
            <w:tcW w:w="1533" w:type="dxa"/>
            <w:tcBorders>
              <w:left w:val="nil"/>
              <w:right w:val="nil"/>
            </w:tcBorders>
            <w:vAlign w:val="center"/>
            <w:hideMark/>
          </w:tcPr>
          <w:p w14:paraId="78C03F23" w14:textId="64F7806D" w:rsidR="00D404D2" w:rsidRPr="00130AAB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 xml:space="preserve">10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6A992145" w14:textId="489A569E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  <w:tc>
          <w:tcPr>
            <w:tcW w:w="1534" w:type="dxa"/>
            <w:tcBorders>
              <w:left w:val="nil"/>
              <w:right w:val="nil"/>
            </w:tcBorders>
            <w:vAlign w:val="center"/>
            <w:hideMark/>
          </w:tcPr>
          <w:p w14:paraId="63690659" w14:textId="6A9FE3DE" w:rsidR="00D404D2" w:rsidRPr="000D64F6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8E19ED">
              <w:rPr>
                <w:rFonts w:cs="Times New Roman"/>
                <w:lang w:val="en-US"/>
              </w:rPr>
              <w:t xml:space="preserve">50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676A4F66" w14:textId="674C003D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>(</w:t>
            </w:r>
            <w:r w:rsidRPr="008E19ED">
              <w:rPr>
                <w:rFonts w:cs="Times New Roman"/>
                <w:lang w:val="en-US"/>
              </w:rPr>
              <w:t>RSD %)</w:t>
            </w:r>
          </w:p>
        </w:tc>
        <w:tc>
          <w:tcPr>
            <w:tcW w:w="1533" w:type="dxa"/>
            <w:tcBorders>
              <w:left w:val="nil"/>
              <w:right w:val="single" w:sz="4" w:space="0" w:color="FFFFFF"/>
            </w:tcBorders>
            <w:vAlign w:val="center"/>
            <w:hideMark/>
          </w:tcPr>
          <w:p w14:paraId="5868284F" w14:textId="70DA20B5" w:rsidR="00D404D2" w:rsidRPr="00D404D2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>200</w:t>
            </w:r>
            <w:r w:rsidRPr="008E19ED">
              <w:rPr>
                <w:rFonts w:cs="Times New Roman"/>
                <w:lang w:val="en-US"/>
              </w:rPr>
              <w:t xml:space="preserve"> </w:t>
            </w:r>
            <w:r w:rsidRPr="008E19ED">
              <w:rPr>
                <w:rFonts w:cs="Times New Roman"/>
                <w:sz w:val="16"/>
                <w:szCs w:val="19"/>
                <w:lang w:val="en-US"/>
              </w:rPr>
              <w:t>ng g</w:t>
            </w:r>
            <w:r w:rsidRPr="008E19ED">
              <w:rPr>
                <w:rFonts w:cs="Times New Roman"/>
                <w:sz w:val="16"/>
                <w:szCs w:val="19"/>
                <w:vertAlign w:val="superscript"/>
                <w:lang w:val="en-US"/>
              </w:rPr>
              <w:t>-1</w:t>
            </w:r>
          </w:p>
          <w:p w14:paraId="62F09374" w14:textId="6806E639" w:rsidR="00D404D2" w:rsidRPr="008E19ED" w:rsidRDefault="00D404D2" w:rsidP="00633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(RSD </w:t>
            </w:r>
            <w:r w:rsidRPr="008E19ED">
              <w:rPr>
                <w:rFonts w:cs="Times New Roman"/>
                <w:lang w:val="en-US"/>
              </w:rPr>
              <w:t>%)</w:t>
            </w:r>
          </w:p>
        </w:tc>
      </w:tr>
      <w:tr w:rsidR="00D404D2" w:rsidRPr="008E19ED" w14:paraId="37752433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BBB2C" w14:textId="154AF1D2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Acridon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8501D" w14:textId="772BBAA3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B1BEC" w14:textId="1EA5DAB2" w:rsidR="00D404D2" w:rsidRPr="007D67BE" w:rsidRDefault="0002544B" w:rsidP="0002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4.2 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4A4AC" w14:textId="52AE1142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7</w:t>
            </w:r>
            <w:r w:rsidR="0002544B">
              <w:rPr>
                <w:rFonts w:cs="Times New Roman"/>
                <w:bCs/>
                <w:szCs w:val="18"/>
                <w:lang w:val="en-US"/>
              </w:rPr>
              <w:t>8</w:t>
            </w:r>
            <w:r>
              <w:rPr>
                <w:rFonts w:cs="Times New Roman"/>
                <w:bCs/>
                <w:szCs w:val="18"/>
                <w:lang w:val="en-US"/>
              </w:rPr>
              <w:t xml:space="preserve"> (14.4 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B8A68" w14:textId="4FCCCD62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9 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08434" w14:textId="25D14CCC" w:rsidR="00D404D2" w:rsidRPr="009777C9" w:rsidRDefault="00EF586B" w:rsidP="000D6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6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9 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2C58C216" w14:textId="75D6FC7B" w:rsidR="00D404D2" w:rsidRPr="009777C9" w:rsidRDefault="00EF586B" w:rsidP="00D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0 %)</w:t>
            </w:r>
          </w:p>
        </w:tc>
      </w:tr>
      <w:tr w:rsidR="00D404D2" w:rsidRPr="008E19ED" w14:paraId="7C88AC27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A7D50" w14:textId="699E15E2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affe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63629" w14:textId="70BA5F88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17E76" w14:textId="2BEDF3FD" w:rsidR="00D404D2" w:rsidRPr="007D67BE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23.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70D52" w14:textId="093C5D60" w:rsidR="00D404D2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0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461B9" w14:textId="646121D4" w:rsidR="00D404D2" w:rsidRPr="009777C9" w:rsidRDefault="00EF586B" w:rsidP="00130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6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4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62B23" w14:textId="5605F2E1" w:rsidR="00D404D2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5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2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91D7211" w14:textId="4F920BA1" w:rsidR="00D404D2" w:rsidRPr="009777C9" w:rsidRDefault="00EF586B" w:rsidP="00D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3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7 %)</w:t>
            </w:r>
          </w:p>
        </w:tc>
      </w:tr>
      <w:tr w:rsidR="00D404D2" w:rsidRPr="008E19ED" w14:paraId="6D473913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15B44" w14:textId="0AE80E22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arbamazep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7065C" w14:textId="0372D9AA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E5601" w14:textId="7112F343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1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FB7B8" w14:textId="715F536D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C4F48" w14:textId="73F9609B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2.4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C5099" w14:textId="4A2FC642" w:rsidR="00D404D2" w:rsidRPr="009777C9" w:rsidRDefault="00EF586B" w:rsidP="000D6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5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2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1CD9426" w14:textId="65977913" w:rsidR="00D404D2" w:rsidRPr="009777C9" w:rsidRDefault="00EF586B" w:rsidP="00D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4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5 %)</w:t>
            </w:r>
          </w:p>
        </w:tc>
      </w:tr>
      <w:tr w:rsidR="00D404D2" w:rsidRPr="008E19ED" w14:paraId="0ACC281E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570F5" w14:textId="2758E731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arbamazepine-10</w:t>
            </w:r>
            <w:r>
              <w:rPr>
                <w:rFonts w:cs="Times New Roman"/>
                <w:sz w:val="16"/>
                <w:lang w:val="en-US"/>
              </w:rPr>
              <w:t>,</w:t>
            </w:r>
            <w:r w:rsidRPr="008E19ED">
              <w:rPr>
                <w:rFonts w:cs="Times New Roman"/>
                <w:sz w:val="16"/>
                <w:lang w:val="en-US"/>
              </w:rPr>
              <w:t>11-epoxid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B45F0" w14:textId="18AA1287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60F08" w14:textId="07378B12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7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73C01" w14:textId="5C02D701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0.8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3380B" w14:textId="0C9AFBDC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4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0196D" w14:textId="7615DFEC" w:rsidR="00D404D2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5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2C6153C7" w14:textId="2609F85C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0.8 %)</w:t>
            </w:r>
          </w:p>
        </w:tc>
      </w:tr>
      <w:tr w:rsidR="00D404D2" w:rsidRPr="008E19ED" w14:paraId="0E75EF5B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BAF74" w14:textId="2AD7B6C0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iprofloxacin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6C5E6" w14:textId="308AA790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86FAC" w14:textId="65A044B3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/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F592E" w14:textId="4AEAA228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/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5BCC2" w14:textId="615D890F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0.5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DCC86" w14:textId="2D65FE27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2.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51437BE9" w14:textId="13DF4C8D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3.7 %)</w:t>
            </w:r>
          </w:p>
        </w:tc>
      </w:tr>
      <w:tr w:rsidR="00D404D2" w:rsidRPr="008E19ED" w14:paraId="14842EA4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C2B08" w14:textId="689085C9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italopram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BBBDC" w14:textId="0B696C54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E5756" w14:textId="342A75EF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5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A3EF6" w14:textId="5427F567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9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A5F2E" w14:textId="458A2FEC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9.3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D57F8" w14:textId="3699B2FF" w:rsidR="00D404D2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0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3CBA0DF" w14:textId="32D4A7FE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0.1 %)</w:t>
            </w:r>
          </w:p>
        </w:tc>
      </w:tr>
      <w:tr w:rsidR="00D404D2" w:rsidRPr="008E19ED" w14:paraId="7D627779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E0FDD" w14:textId="33DEA9B4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larithromycin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3534D" w14:textId="00212B32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2BFC5" w14:textId="6E8041B6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8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D1C7D" w14:textId="2AED1A86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BCD41" w14:textId="47CA15B6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8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67C0D" w14:textId="308A585A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2CBCFA09" w14:textId="6C030F71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.7 %)</w:t>
            </w:r>
          </w:p>
        </w:tc>
      </w:tr>
      <w:tr w:rsidR="00D404D2" w:rsidRPr="008E19ED" w14:paraId="18AC9503" w14:textId="77777777" w:rsidTr="0002544B">
        <w:trPr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E566A" w14:textId="7D56730B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5-Desamino 5-Oxo-2</w:t>
            </w:r>
            <w:r>
              <w:rPr>
                <w:rFonts w:cs="Times New Roman"/>
                <w:sz w:val="16"/>
                <w:lang w:val="en-US"/>
              </w:rPr>
              <w:t>,</w:t>
            </w:r>
            <w:r w:rsidRPr="008E19ED">
              <w:rPr>
                <w:rFonts w:cs="Times New Roman"/>
                <w:sz w:val="16"/>
                <w:lang w:val="en-US"/>
              </w:rPr>
              <w:t>5-dihydro Lamotrig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60B49" w14:textId="788865C7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A4D0B" w14:textId="7666834B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6.6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6DDDD" w14:textId="0E94DE63" w:rsidR="00D404D2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7.0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E5006" w14:textId="2228C323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6.3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CDF2A" w14:textId="77E91AA5" w:rsidR="00D404D2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1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7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5A51D759" w14:textId="01AF59C7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4 %)</w:t>
            </w:r>
          </w:p>
        </w:tc>
      </w:tr>
      <w:tr w:rsidR="00D404D2" w:rsidRPr="008E19ED" w14:paraId="1F37698A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D5B20" w14:textId="7490E1F6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Diltiazem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D9598" w14:textId="753995C5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9AE5B" w14:textId="0A7A0F79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3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8C8B1" w14:textId="28381210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46883" w14:textId="1863F4C4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7835B" w14:textId="3D0DC9FE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5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AB48A69" w14:textId="5B6CD97F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</w:tr>
      <w:tr w:rsidR="00D404D2" w:rsidRPr="008E19ED" w14:paraId="399C5634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89466" w14:textId="70AF210B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Fenofibrat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1C88D" w14:textId="0993A3E0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F61F4" w14:textId="42BA21CE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0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6.4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33A4A" w14:textId="5881293A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6.7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80FF1" w14:textId="3398157D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4.7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47DB1" w14:textId="165E9323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7.0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5A274E94" w14:textId="3AB1D733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4.8 %)</w:t>
            </w:r>
          </w:p>
        </w:tc>
      </w:tr>
      <w:tr w:rsidR="00D404D2" w:rsidRPr="008E19ED" w14:paraId="27290D16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9991E" w14:textId="1823E7BD" w:rsidR="00D404D2" w:rsidRPr="008E19ED" w:rsidRDefault="00D404D2" w:rsidP="00CE0319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Fluconazol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3DA1C" w14:textId="347DF64F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15FEB" w14:textId="387C022A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3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8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41D53" w14:textId="522584D4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9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1.4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423AB" w14:textId="19892425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3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4.0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ED78A" w14:textId="0FBF59CD" w:rsidR="00D404D2" w:rsidRPr="009777C9" w:rsidRDefault="00EF586B" w:rsidP="000D6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5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6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BD78C2A" w14:textId="53EB1DAA" w:rsidR="00D404D2" w:rsidRPr="009777C9" w:rsidRDefault="00EF586B" w:rsidP="00D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5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7.0 %)</w:t>
            </w:r>
          </w:p>
        </w:tc>
      </w:tr>
      <w:tr w:rsidR="00D404D2" w:rsidRPr="008E19ED" w14:paraId="3FCD6F47" w14:textId="77777777" w:rsidTr="0002544B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3EDAB" w14:textId="6991A2AF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Lamotrig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19EB9" w14:textId="131AF489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97EDC" w14:textId="7BE3496F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5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81836" w14:textId="203FAA3A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2BAED" w14:textId="70E34362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33536" w14:textId="398EA2D5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9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855038D" w14:textId="390C5908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.2 %)</w:t>
            </w:r>
          </w:p>
        </w:tc>
      </w:tr>
      <w:tr w:rsidR="00D404D2" w:rsidRPr="008E19ED" w14:paraId="63FD3322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2D7D3" w14:textId="59144ECF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Lamotrigine N2-oxid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E9C1D" w14:textId="7B20516F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DF23B" w14:textId="443CD128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5.0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32A00" w14:textId="465AE5C2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9.4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E2150" w14:textId="6FA22E59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1116B" w14:textId="3BB88AB9" w:rsidR="00D404D2" w:rsidRPr="009777C9" w:rsidRDefault="00EF586B" w:rsidP="000D6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8.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51FF5F39" w14:textId="114787D5" w:rsidR="00D404D2" w:rsidRPr="009777C9" w:rsidRDefault="00EF586B" w:rsidP="00D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5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7 %)</w:t>
            </w:r>
          </w:p>
        </w:tc>
      </w:tr>
      <w:tr w:rsidR="00D404D2" w:rsidRPr="008E19ED" w14:paraId="428E841E" w14:textId="77777777" w:rsidTr="0002544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F943E" w14:textId="116C18D0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Metoprolol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6CFCA" w14:textId="7B008E58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8FAC1" w14:textId="58ACBC60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6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17C98" w14:textId="1D383A6F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7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8F68A" w14:textId="6D787E9F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C416E" w14:textId="0CD66B25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4.7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6ADD18DF" w14:textId="6299D0B2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.7 %)</w:t>
            </w:r>
          </w:p>
        </w:tc>
      </w:tr>
      <w:tr w:rsidR="00D404D2" w:rsidRPr="008E19ED" w14:paraId="37E20FAB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82930" w14:textId="48215E10" w:rsidR="00D404D2" w:rsidRPr="008E19ED" w:rsidRDefault="00D404D2" w:rsidP="00CE0319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5-Methyl-2H-benzotriazol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10302" w14:textId="432274F0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20849" w14:textId="1212507B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42.3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75C10" w14:textId="2B641AE1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55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20.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7A993" w14:textId="1FF5CD52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7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37.4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6E145" w14:textId="29C5243C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4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302288AD" w14:textId="26E6A27F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5.6 %)</w:t>
            </w:r>
          </w:p>
        </w:tc>
      </w:tr>
      <w:tr w:rsidR="00D404D2" w:rsidRPr="008E19ED" w14:paraId="2C35D531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F5C9F" w14:textId="7C9B8604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Metronidazol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124E9" w14:textId="75713E96" w:rsidR="00D404D2" w:rsidRPr="009777C9" w:rsidRDefault="00D404D2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C8E18" w14:textId="7A548133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3.7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3E70" w14:textId="38F8901B" w:rsidR="00D404D2" w:rsidRPr="009777C9" w:rsidRDefault="0002544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3.2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85CCA" w14:textId="16F47E14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4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73BF" w14:textId="3188DC6D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6.5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E71F7AC" w14:textId="555F641E" w:rsidR="00D404D2" w:rsidRPr="009777C9" w:rsidRDefault="00EF586B" w:rsidP="00CE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8.4 %)</w:t>
            </w:r>
          </w:p>
        </w:tc>
      </w:tr>
      <w:tr w:rsidR="00D404D2" w:rsidRPr="008E19ED" w14:paraId="68D1D3F9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088C0" w14:textId="0037A109" w:rsidR="00D404D2" w:rsidRPr="008E19ED" w:rsidRDefault="00D404D2" w:rsidP="00CE0319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N2-Methyl-Lamotrig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B0052" w14:textId="712980AD" w:rsidR="00D404D2" w:rsidRPr="009777C9" w:rsidRDefault="00D404D2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2DE09" w14:textId="798C9604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9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1A743" w14:textId="7CDC813F" w:rsidR="00D404D2" w:rsidRPr="009777C9" w:rsidRDefault="0002544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2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E10E6" w14:textId="00D448D7" w:rsidR="00D404D2" w:rsidRPr="009777C9" w:rsidRDefault="00EF586B" w:rsidP="008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0.0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1973E" w14:textId="44BA06A7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4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CB21388" w14:textId="18FA613C" w:rsidR="00D404D2" w:rsidRPr="009777C9" w:rsidRDefault="00EF586B" w:rsidP="00CE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6 %)</w:t>
            </w:r>
          </w:p>
        </w:tc>
      </w:tr>
      <w:tr w:rsidR="00D404D2" w:rsidRPr="008E19ED" w14:paraId="243F68B3" w14:textId="77777777" w:rsidTr="0002544B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6CD09" w14:textId="1B3FEBFA" w:rsidR="00D404D2" w:rsidRPr="008E19ED" w:rsidRDefault="00D404D2" w:rsidP="00F25EC1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4-Nitro-sulfamethoxazol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4A836" w14:textId="7E4C8433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6D88B" w14:textId="155FD202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4.0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B363E" w14:textId="2E4A6ED6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5.8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FDF27" w14:textId="59617BC5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4.3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63774" w14:textId="3A136D98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76E0EEE" w14:textId="34A695B8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3.2 %)</w:t>
            </w:r>
          </w:p>
        </w:tc>
      </w:tr>
      <w:tr w:rsidR="00D404D2" w:rsidRPr="008E19ED" w14:paraId="405A8372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E2E21" w14:textId="1BB81A7C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Oxcarbazep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C91A3" w14:textId="00DCD49A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54742" w14:textId="0578EB53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0.2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81BA2" w14:textId="704B7B46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5.5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C165C" w14:textId="6740D8E3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1.2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7BC64" w14:textId="34CB4998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4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5308045" w14:textId="58E9E221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.8 %)</w:t>
            </w:r>
          </w:p>
        </w:tc>
      </w:tr>
      <w:tr w:rsidR="00D404D2" w:rsidRPr="008E19ED" w14:paraId="59A2BDAC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18CEB" w14:textId="0A2CABCE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Propranolol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811C6" w14:textId="6EC7BDD2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564DC" w14:textId="79FC5E27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3.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AF81A" w14:textId="59599569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7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54BF4" w14:textId="18DE2296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6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EAC8B" w14:textId="7DC034DD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1838E4CA" w14:textId="67970FF4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.1 %)</w:t>
            </w:r>
          </w:p>
        </w:tc>
      </w:tr>
      <w:tr w:rsidR="00D404D2" w:rsidRPr="008E19ED" w14:paraId="1ECF5E15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6472" w14:textId="4A19A675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methazin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15802" w14:textId="5513B776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8EBA0" w14:textId="4C9445FE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2.0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7DF7" w14:textId="7C9DC546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5.9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8DFAC" w14:textId="45BDED7B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2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3E286" w14:textId="04A3B4D0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0.7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60E3C503" w14:textId="7C8678B8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5 %)</w:t>
            </w:r>
          </w:p>
        </w:tc>
      </w:tr>
      <w:tr w:rsidR="00D404D2" w:rsidRPr="008E19ED" w14:paraId="290AB9E6" w14:textId="77777777" w:rsidTr="0002544B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91DD4" w14:textId="4B31CEBA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Valsartan acid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A0B75" w14:textId="50D49EF5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0C244" w14:textId="77F71DAC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8.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EDC62" w14:textId="10093B0E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1.5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A0280" w14:textId="72C33A6B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8.1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5F918" w14:textId="0177CBF1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2.3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E4C2777" w14:textId="48C692E8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3 %)</w:t>
            </w:r>
          </w:p>
        </w:tc>
      </w:tr>
      <w:tr w:rsidR="00D404D2" w:rsidRPr="008E19ED" w14:paraId="481A2348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A7550" w14:textId="405B2841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Verapamil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34D7D" w14:textId="04241A49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79D72" w14:textId="45064972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9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812FF" w14:textId="1B810FA0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9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0F855" w14:textId="632B8224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9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E2ECD" w14:textId="15DF6F0B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8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37949BA" w14:textId="43E36E76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.9 %)</w:t>
            </w:r>
          </w:p>
        </w:tc>
      </w:tr>
      <w:tr w:rsidR="00D404D2" w:rsidRPr="008E19ED" w14:paraId="0D28A1A0" w14:textId="77777777" w:rsidTr="0002544B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C864E3" w14:textId="6DBD82B9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Acesulfam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D3293C" w14:textId="1A4CEB18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4956B" w14:textId="09D54ED0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4.7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1407E" w14:textId="093A3151" w:rsidR="00D404D2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6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6A6C0" w14:textId="19A0E788" w:rsidR="00D404D2" w:rsidRPr="009777C9" w:rsidRDefault="00EF586B" w:rsidP="00EF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9.2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FF9D01" w14:textId="1C233B6D" w:rsidR="00D404D2" w:rsidRPr="009777C9" w:rsidRDefault="00D404D2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6</w:t>
            </w:r>
            <w:r w:rsidR="00EF586B">
              <w:rPr>
                <w:rFonts w:cs="Times New Roman"/>
                <w:bCs/>
                <w:szCs w:val="18"/>
                <w:lang w:val="en-US"/>
              </w:rPr>
              <w:t>8</w:t>
            </w:r>
            <w:r>
              <w:rPr>
                <w:rFonts w:cs="Times New Roman"/>
                <w:bCs/>
                <w:szCs w:val="18"/>
                <w:lang w:val="en-US"/>
              </w:rPr>
              <w:t xml:space="preserve"> (12.0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single" w:sz="4" w:space="0" w:color="FFFFFF"/>
            </w:tcBorders>
            <w:vAlign w:val="center"/>
          </w:tcPr>
          <w:p w14:paraId="1B7A77CF" w14:textId="4D4D8304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9 %)</w:t>
            </w:r>
          </w:p>
        </w:tc>
      </w:tr>
      <w:tr w:rsidR="00D404D2" w:rsidRPr="008E19ED" w14:paraId="6E89BA42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84C4C" w14:textId="11A5E90D" w:rsidR="00D404D2" w:rsidRPr="008E19ED" w:rsidRDefault="00D404D2" w:rsidP="00F25EC1">
            <w:pPr>
              <w:rPr>
                <w:rFonts w:cs="Times New Roman"/>
                <w:sz w:val="16"/>
              </w:rPr>
            </w:pPr>
            <w:r w:rsidRPr="008E19ED">
              <w:rPr>
                <w:rFonts w:cs="Times New Roman"/>
                <w:sz w:val="16"/>
                <w:lang w:val="en-US"/>
              </w:rPr>
              <w:t>Acetaminophen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D3EAC1" w14:textId="24EA52EB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0ABBEA" w14:textId="2E163BEA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1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4.5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C870D2" w14:textId="7E44C652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4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23.8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A91829" w14:textId="207DD5D4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5.6 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DE90C" w14:textId="789C780A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1.6 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single" w:sz="4" w:space="0" w:color="FFFFFF"/>
            </w:tcBorders>
            <w:vAlign w:val="center"/>
          </w:tcPr>
          <w:p w14:paraId="448CF46C" w14:textId="6E2F945D" w:rsidR="00D404D2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4</w:t>
            </w:r>
            <w:r w:rsidR="00D404D2">
              <w:rPr>
                <w:rFonts w:cs="Times New Roman"/>
                <w:bCs/>
                <w:szCs w:val="18"/>
              </w:rPr>
              <w:t xml:space="preserve"> (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6.9 %)</w:t>
            </w:r>
          </w:p>
        </w:tc>
      </w:tr>
      <w:tr w:rsidR="00D404D2" w:rsidRPr="008E19ED" w14:paraId="31705FBC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ACD2940" w14:textId="0DE2A9D3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Benzotriazole</w:t>
            </w:r>
          </w:p>
        </w:tc>
        <w:tc>
          <w:tcPr>
            <w:tcW w:w="611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BB469F2" w14:textId="4B99C92F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F07BCF5" w14:textId="046FAED3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9.4 %)</w:t>
            </w:r>
          </w:p>
        </w:tc>
        <w:tc>
          <w:tcPr>
            <w:tcW w:w="1534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010C942" w14:textId="3593F89E" w:rsidR="00D404D2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0 %)</w:t>
            </w:r>
          </w:p>
        </w:tc>
        <w:tc>
          <w:tcPr>
            <w:tcW w:w="1533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CD0096D" w14:textId="04A8F123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2.6 %)</w:t>
            </w:r>
          </w:p>
        </w:tc>
        <w:tc>
          <w:tcPr>
            <w:tcW w:w="1534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246F10E" w14:textId="705B2FD1" w:rsidR="00D404D2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0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7 %)</w:t>
            </w:r>
          </w:p>
        </w:tc>
        <w:tc>
          <w:tcPr>
            <w:tcW w:w="1533" w:type="dxa"/>
            <w:tcBorders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50BFF20B" w14:textId="4B2B33B0" w:rsidR="00D404D2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0.9 %)</w:t>
            </w:r>
          </w:p>
        </w:tc>
      </w:tr>
      <w:tr w:rsidR="00D404D2" w:rsidRPr="008E19ED" w14:paraId="5181745B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F158936" w14:textId="6BEDA5A8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Bezafibrat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83DB542" w14:textId="16F906B5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3E1917D" w14:textId="44559C78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9.3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631E14F" w14:textId="6318F60F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3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395E75A" w14:textId="652C4F5B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6.9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F3B92E4" w14:textId="2585F1FF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3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17F49EAC" w14:textId="65F44870" w:rsidR="00D404D2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.7 %)</w:t>
            </w:r>
          </w:p>
        </w:tc>
      </w:tr>
      <w:tr w:rsidR="00D404D2" w:rsidRPr="008E19ED" w14:paraId="54C70479" w14:textId="77777777" w:rsidTr="0002544B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E59B294" w14:textId="69FE0167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Bisphenol A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224CAB6" w14:textId="5088CE58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392BFB0" w14:textId="130739A0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7.5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323988E" w14:textId="546C2B5D" w:rsidR="00D404D2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7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9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0B57831" w14:textId="7DF50A46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1.1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B2E8B4E" w14:textId="2DAC33C4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0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B03B5CF" w14:textId="12E630D7" w:rsidR="00D404D2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2 %)</w:t>
            </w:r>
          </w:p>
        </w:tc>
      </w:tr>
      <w:tr w:rsidR="00D404D2" w:rsidRPr="008E19ED" w14:paraId="6F190B09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20382D3" w14:textId="361C51A1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hloramphenicol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BBED5F0" w14:textId="777461A1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A715E16" w14:textId="5DFD0CB5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6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8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EC2A71A" w14:textId="122F3D79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.5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F45DF9C" w14:textId="4BBD7446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0.4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B05EC0B" w14:textId="2D3AF35E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2BF78E6C" w14:textId="064F9DA5" w:rsidR="00D404D2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.2 %)</w:t>
            </w:r>
          </w:p>
        </w:tc>
      </w:tr>
      <w:tr w:rsidR="00D404D2" w:rsidRPr="008E19ED" w14:paraId="738D84B0" w14:textId="77777777" w:rsidTr="0002544B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2EC9413F" w14:textId="15229D39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limbazol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79D8D3CB" w14:textId="6BF6574A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14D2C900" w14:textId="238492CA" w:rsidR="00D404D2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2.9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40C58B66" w14:textId="6C0D2ED5" w:rsidR="00D404D2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16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065E0033" w14:textId="224BB6BE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3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right w:val="nil"/>
            </w:tcBorders>
            <w:vAlign w:val="center"/>
          </w:tcPr>
          <w:p w14:paraId="5B68FA61" w14:textId="14851DCC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5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0.1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right w:val="single" w:sz="4" w:space="0" w:color="FFFFFF"/>
            </w:tcBorders>
            <w:vAlign w:val="center"/>
          </w:tcPr>
          <w:p w14:paraId="540BAB66" w14:textId="58E82305" w:rsidR="00D404D2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5.9 %)</w:t>
            </w:r>
          </w:p>
        </w:tc>
      </w:tr>
      <w:tr w:rsidR="00D404D2" w:rsidRPr="008E19ED" w14:paraId="0FC22B3F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7284425" w14:textId="529C4223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Clofibric acid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ECB0665" w14:textId="4FA20C2F" w:rsidR="00D404D2" w:rsidRPr="009777C9" w:rsidRDefault="00D404D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C5D521C" w14:textId="13381C19" w:rsidR="00D404D2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9.5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E88BD46" w14:textId="26933343" w:rsidR="00D404D2" w:rsidRPr="009777C9" w:rsidRDefault="0002544B" w:rsidP="00217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7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1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97267F6" w14:textId="0EF5EB3A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12.4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926063E" w14:textId="7F600B71" w:rsidR="00D404D2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1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3.6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728ADC36" w14:textId="6318B3A3" w:rsidR="00D404D2" w:rsidRPr="009777C9" w:rsidRDefault="00FF3B82" w:rsidP="00D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D404D2" w:rsidRPr="009777C9">
              <w:rPr>
                <w:rFonts w:cs="Times New Roman"/>
                <w:bCs/>
                <w:szCs w:val="18"/>
                <w:lang w:val="en-US"/>
              </w:rPr>
              <w:t>4.</w:t>
            </w:r>
            <w:r w:rsidR="00D404D2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</w:tr>
      <w:tr w:rsidR="00D404D2" w:rsidRPr="008E19ED" w14:paraId="4362AB65" w14:textId="77777777" w:rsidTr="0002544B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701DC77" w14:textId="69D6BFAF" w:rsidR="00D404D2" w:rsidRPr="008E19ED" w:rsidRDefault="00D404D2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Diclofenac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D738D23" w14:textId="6E849E0C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C5AA858" w14:textId="22D74BBA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/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97DABC2" w14:textId="341F0F4A" w:rsidR="00D404D2" w:rsidRPr="009777C9" w:rsidRDefault="00D404D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/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5623046" w14:textId="7971C209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9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42.8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2598459" w14:textId="03711DB8" w:rsidR="00D404D2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2</w:t>
            </w:r>
            <w:r w:rsidR="00D404D2">
              <w:rPr>
                <w:rFonts w:cs="Times New Roman"/>
                <w:bCs/>
                <w:szCs w:val="18"/>
                <w:lang w:val="en-US"/>
              </w:rPr>
              <w:t xml:space="preserve"> (7.9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12A16715" w14:textId="787EABDA" w:rsidR="00D404D2" w:rsidRPr="009777C9" w:rsidRDefault="00FF3B82" w:rsidP="0057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.0 %)</w:t>
            </w:r>
          </w:p>
        </w:tc>
      </w:tr>
      <w:tr w:rsidR="0057434E" w:rsidRPr="008E19ED" w14:paraId="56E6B5CD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B5620B3" w14:textId="546997B6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Furosemid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2315927" w14:textId="71EE03B8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907A366" w14:textId="091F8F40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1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7.6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6D82E3D" w14:textId="16CCD8B4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0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0.4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EFD91DE" w14:textId="552527CA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2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6.7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80E7367" w14:textId="6E1E6507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0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7.2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AA7AAE6" w14:textId="2F9C0F1D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2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6.1 %)</w:t>
            </w:r>
          </w:p>
        </w:tc>
      </w:tr>
      <w:tr w:rsidR="0057434E" w:rsidRPr="008E19ED" w14:paraId="205ADB6E" w14:textId="77777777" w:rsidTr="0002544B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BD961B2" w14:textId="5577D982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Gemfibrozil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D85DCE8" w14:textId="71E021BF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EB442D6" w14:textId="2CB45A99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1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3.7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267A483" w14:textId="41F628AE" w:rsidR="0057434E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4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5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807EA05" w14:textId="1A635D15" w:rsidR="0057434E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7.7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C1C37DD" w14:textId="4B0E4F3D" w:rsidR="0057434E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6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1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5D627AC8" w14:textId="55C15596" w:rsidR="0057434E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4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.3 %)</w:t>
            </w:r>
          </w:p>
        </w:tc>
      </w:tr>
      <w:tr w:rsidR="0057434E" w:rsidRPr="008E19ED" w14:paraId="614A46B0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8A0CBFF" w14:textId="04E80CA4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Hydrochlorothiazid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BBEE8F4" w14:textId="5539B08A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15D287D" w14:textId="593A610D" w:rsidR="0057434E" w:rsidRPr="009777C9" w:rsidRDefault="0002544B" w:rsidP="00217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4.5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673D0C3" w14:textId="57CB2A22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2.0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3F99FAC" w14:textId="60A38C64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9.2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2E5636A" w14:textId="1CE231D0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9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6.3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37967F6" w14:textId="36A51F9B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.7 %)</w:t>
            </w:r>
          </w:p>
        </w:tc>
      </w:tr>
      <w:tr w:rsidR="0057434E" w:rsidRPr="008E19ED" w14:paraId="4BAF16B1" w14:textId="77777777" w:rsidTr="0002544B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986A5AD" w14:textId="144C0B98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4'-Hydroxydiclofenac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D8ED296" w14:textId="44657A38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993F48D" w14:textId="59C7A717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5 (10.3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DE6BB42" w14:textId="173201B7" w:rsidR="0057434E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44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40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2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D57F5C4" w14:textId="6E792257" w:rsidR="0057434E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6.5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AA4CF6B" w14:textId="28B078D6" w:rsidR="0057434E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9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5.8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18EFC755" w14:textId="60B68A1F" w:rsidR="0057434E" w:rsidRPr="009777C9" w:rsidRDefault="00FF3B82" w:rsidP="0057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6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4 %)</w:t>
            </w:r>
          </w:p>
        </w:tc>
      </w:tr>
      <w:tr w:rsidR="0057434E" w:rsidRPr="008E19ED" w14:paraId="26151786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7065081" w14:textId="2C160E3B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Ibuprofen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84B3449" w14:textId="652CC459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2442D67" w14:textId="52FF65DA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9.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327FB5D" w14:textId="6F762C05" w:rsidR="0057434E" w:rsidRPr="009777C9" w:rsidRDefault="0002544B" w:rsidP="00217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4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91.4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D5E125C" w14:textId="07D56262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2.3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3DAC606" w14:textId="3C5F80DA" w:rsidR="0057434E" w:rsidRPr="009777C9" w:rsidRDefault="00EF586B" w:rsidP="000D6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19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5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2287B910" w14:textId="78C7C5CD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5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1.9 %)</w:t>
            </w:r>
          </w:p>
        </w:tc>
      </w:tr>
      <w:tr w:rsidR="0057434E" w:rsidRPr="008E19ED" w14:paraId="39AF7138" w14:textId="77777777" w:rsidTr="0002544B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2342FE5" w14:textId="76901EB6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Indomethacin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71E3137" w14:textId="11F71F6F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74E6DEC" w14:textId="122013C4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3.4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0D0B92D" w14:textId="770890D2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7.6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6A6E7C4" w14:textId="2F0F7929" w:rsidR="0057434E" w:rsidRPr="009777C9" w:rsidRDefault="00EF586B" w:rsidP="008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6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77776EC" w14:textId="2A218FE3" w:rsidR="0057434E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.7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58E9260B" w14:textId="00D57D51" w:rsidR="0057434E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0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6.8 %)</w:t>
            </w:r>
          </w:p>
        </w:tc>
      </w:tr>
      <w:tr w:rsidR="0057434E" w:rsidRPr="008E19ED" w14:paraId="1519BAC4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A974E68" w14:textId="4C79BF45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Irbesartan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9A7B630" w14:textId="75AB9A0C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76CE43D" w14:textId="0FBDAADC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8.5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8C5305D" w14:textId="37D89E8D" w:rsidR="0057434E" w:rsidRPr="009777C9" w:rsidRDefault="0002544B" w:rsidP="00217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3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5FB3528" w14:textId="5B857BFD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4.1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2388E0C" w14:textId="6BE34FDA" w:rsidR="0057434E" w:rsidRPr="009777C9" w:rsidRDefault="00EF586B" w:rsidP="000D6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3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15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1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7075BD99" w14:textId="442F6784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0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.2 %)</w:t>
            </w:r>
          </w:p>
        </w:tc>
      </w:tr>
      <w:tr w:rsidR="0057434E" w:rsidRPr="008E19ED" w14:paraId="73C8ECD9" w14:textId="77777777" w:rsidTr="0002544B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71EA009" w14:textId="356D10EF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N-Acetyl-sulfamethoxazol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CEE40E8" w14:textId="342F65FC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15CF66D" w14:textId="2D226FB0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6.7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929FDE4" w14:textId="587E0B78" w:rsidR="0057434E" w:rsidRPr="009777C9" w:rsidRDefault="0002544B" w:rsidP="00217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12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B798073" w14:textId="626DB842" w:rsidR="0057434E" w:rsidRPr="009777C9" w:rsidRDefault="00EF586B" w:rsidP="008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0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6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3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E9A8829" w14:textId="79F2796B" w:rsidR="0057434E" w:rsidRPr="009777C9" w:rsidRDefault="00EF586B" w:rsidP="000D6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3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4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0A2978D5" w14:textId="59C26534" w:rsidR="0057434E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6.2 %)</w:t>
            </w:r>
          </w:p>
        </w:tc>
      </w:tr>
      <w:tr w:rsidR="0057434E" w:rsidRPr="008E19ED" w14:paraId="5EEBFC83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7E332EC0" w14:textId="77777777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Sucralos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0C956793" w14:textId="77777777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7F46110" w14:textId="0553DAFC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3.8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C2528BC" w14:textId="53653B16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9.8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3407BF8" w14:textId="13068B26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69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7.6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4D31CCC" w14:textId="7EFF175B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.4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CC8F8B8" w14:textId="693AFBFA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.8 %)</w:t>
            </w:r>
          </w:p>
        </w:tc>
      </w:tr>
      <w:tr w:rsidR="0057434E" w:rsidRPr="008E19ED" w14:paraId="57C52847" w14:textId="77777777" w:rsidTr="0002544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1FA27EE8" w14:textId="77777777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methoxazol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37EB3DFC" w14:textId="77777777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2B181DF" w14:textId="0F6C303F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56.8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A5D4E30" w14:textId="79D2026A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39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7.8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6301F0A7" w14:textId="546E8DFE" w:rsidR="0057434E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0.2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54A0FCD3" w14:textId="6AEEA6EA" w:rsidR="0057434E" w:rsidRPr="009777C9" w:rsidRDefault="00EF586B" w:rsidP="00EF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0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2.9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6688D06C" w14:textId="572C89F2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8</w:t>
            </w:r>
            <w:r w:rsidR="00FF3B82">
              <w:rPr>
                <w:rFonts w:cs="Times New Roman"/>
                <w:bCs/>
                <w:szCs w:val="18"/>
                <w:lang w:val="en-US"/>
              </w:rPr>
              <w:t>9</w:t>
            </w:r>
            <w:r>
              <w:rPr>
                <w:rFonts w:cs="Times New Roman"/>
                <w:bCs/>
                <w:szCs w:val="18"/>
                <w:lang w:val="en-US"/>
              </w:rPr>
              <w:t xml:space="preserve"> (15.2 %)</w:t>
            </w:r>
          </w:p>
        </w:tc>
      </w:tr>
      <w:tr w:rsidR="0057434E" w:rsidRPr="008E19ED" w14:paraId="55F1E95D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41A71AC3" w14:textId="77777777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nilamide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42BA850E" w14:textId="77777777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96D40F1" w14:textId="2A704FFA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1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5.9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3E0D7AD" w14:textId="45E56DB6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97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7.6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7EE67C6" w14:textId="7AB93060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0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3.7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B86AA69" w14:textId="5DDB09E8" w:rsidR="0057434E" w:rsidRPr="009777C9" w:rsidRDefault="00EF586B" w:rsidP="00D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1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16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5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77E0AE01" w14:textId="5E40FC28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1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9.1 %)</w:t>
            </w:r>
          </w:p>
        </w:tc>
      </w:tr>
      <w:tr w:rsidR="0057434E" w:rsidRPr="008E19ED" w14:paraId="57E0C1C5" w14:textId="77777777" w:rsidTr="0002544B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3C9273CB" w14:textId="77777777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Sulfanilic acid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597118DF" w14:textId="77777777" w:rsidR="0057434E" w:rsidRPr="009777C9" w:rsidRDefault="0057434E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7CE802B6" w14:textId="1A505DE5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7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51.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4E79E7AC" w14:textId="40C8CE05" w:rsidR="0057434E" w:rsidRPr="009777C9" w:rsidRDefault="0002544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36.1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D531C19" w14:textId="2C841A10" w:rsidR="0057434E" w:rsidRPr="009777C9" w:rsidRDefault="00EF586B" w:rsidP="008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2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29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5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39B7C5CF" w14:textId="3476AA63" w:rsidR="0057434E" w:rsidRPr="009777C9" w:rsidRDefault="00EF586B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8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112.9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734F1E45" w14:textId="3B7DB841" w:rsidR="0057434E" w:rsidRPr="009777C9" w:rsidRDefault="00FF3B82" w:rsidP="00F25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.1 %)</w:t>
            </w:r>
          </w:p>
        </w:tc>
      </w:tr>
      <w:tr w:rsidR="0057434E" w:rsidRPr="008E19ED" w14:paraId="042958AE" w14:textId="77777777" w:rsidTr="00025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64769894" w14:textId="77777777" w:rsidR="0057434E" w:rsidRPr="008E19ED" w:rsidRDefault="0057434E" w:rsidP="00F25EC1">
            <w:pPr>
              <w:rPr>
                <w:rFonts w:cs="Times New Roman"/>
                <w:sz w:val="16"/>
                <w:lang w:val="en-US"/>
              </w:rPr>
            </w:pPr>
            <w:r w:rsidRPr="008E19ED">
              <w:rPr>
                <w:rFonts w:cs="Times New Roman"/>
                <w:sz w:val="16"/>
                <w:lang w:val="en-US"/>
              </w:rPr>
              <w:t>Valsartan</w:t>
            </w:r>
          </w:p>
        </w:tc>
        <w:tc>
          <w:tcPr>
            <w:tcW w:w="611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  <w:hideMark/>
          </w:tcPr>
          <w:p w14:paraId="34C842D4" w14:textId="76099A03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1F7CB5E0" w14:textId="5BD25A75" w:rsidR="0057434E" w:rsidRPr="009777C9" w:rsidRDefault="0057434E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 w:rsidRPr="009777C9">
              <w:rPr>
                <w:rFonts w:cs="Times New Roman"/>
                <w:bCs/>
                <w:szCs w:val="18"/>
                <w:lang w:val="en-US"/>
              </w:rPr>
              <w:t>/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2F4BDD1D" w14:textId="6F85AE6D" w:rsidR="0057434E" w:rsidRPr="009777C9" w:rsidRDefault="0002544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1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49.8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1837176" w14:textId="37EEB816" w:rsidR="0057434E" w:rsidRPr="009777C9" w:rsidRDefault="00EF586B" w:rsidP="008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12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</w:t>
            </w:r>
            <w:r w:rsidR="0057434E" w:rsidRPr="009777C9">
              <w:rPr>
                <w:rFonts w:cs="Times New Roman"/>
                <w:bCs/>
                <w:szCs w:val="18"/>
                <w:lang w:val="en-US"/>
              </w:rPr>
              <w:t>87.</w:t>
            </w:r>
            <w:r w:rsidR="0057434E">
              <w:rPr>
                <w:rFonts w:cs="Times New Roman"/>
                <w:bCs/>
                <w:szCs w:val="18"/>
                <w:lang w:val="en-US"/>
              </w:rPr>
              <w:t>8 %)</w:t>
            </w:r>
          </w:p>
        </w:tc>
        <w:tc>
          <w:tcPr>
            <w:tcW w:w="1534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2056C80" w14:textId="6C97B465" w:rsidR="0057434E" w:rsidRPr="009777C9" w:rsidRDefault="00EF586B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46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25.0 %)</w:t>
            </w:r>
          </w:p>
        </w:tc>
        <w:tc>
          <w:tcPr>
            <w:tcW w:w="1533" w:type="dxa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vAlign w:val="center"/>
          </w:tcPr>
          <w:p w14:paraId="5969213E" w14:textId="6B9D8338" w:rsidR="0057434E" w:rsidRPr="009777C9" w:rsidRDefault="00FF3B82" w:rsidP="00F25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18"/>
                <w:lang w:val="en-US"/>
              </w:rPr>
            </w:pPr>
            <w:r>
              <w:rPr>
                <w:rFonts w:cs="Times New Roman"/>
                <w:bCs/>
                <w:szCs w:val="18"/>
                <w:lang w:val="en-US"/>
              </w:rPr>
              <w:t>53</w:t>
            </w:r>
            <w:r w:rsidR="0057434E">
              <w:rPr>
                <w:rFonts w:cs="Times New Roman"/>
                <w:bCs/>
                <w:szCs w:val="18"/>
                <w:lang w:val="en-US"/>
              </w:rPr>
              <w:t xml:space="preserve"> (10.5 %)</w:t>
            </w:r>
          </w:p>
        </w:tc>
      </w:tr>
    </w:tbl>
    <w:p w14:paraId="55E1D1BE" w14:textId="77777777" w:rsidR="00326EA8" w:rsidRDefault="00326EA8">
      <w:pPr>
        <w:sectPr w:rsidR="00326EA8" w:rsidSect="00E95EF2">
          <w:pgSz w:w="11906" w:h="16838"/>
          <w:pgMar w:top="851" w:right="1418" w:bottom="851" w:left="1418" w:header="709" w:footer="709" w:gutter="0"/>
          <w:cols w:space="708"/>
          <w:docGrid w:linePitch="360"/>
        </w:sectPr>
      </w:pPr>
    </w:p>
    <w:p w14:paraId="2FC045FF" w14:textId="552C9B60" w:rsidR="009A5A88" w:rsidRDefault="00326EA8" w:rsidP="009A5A88">
      <w:pPr>
        <w:jc w:val="both"/>
        <w:rPr>
          <w:rFonts w:cs="Times New Roman"/>
        </w:rPr>
      </w:pPr>
      <w:r>
        <w:rPr>
          <w:rFonts w:cs="Times New Roman"/>
          <w:b/>
        </w:rPr>
        <w:lastRenderedPageBreak/>
        <w:t>Table S</w:t>
      </w:r>
      <w:r w:rsidR="001761CC">
        <w:rPr>
          <w:rFonts w:cs="Times New Roman"/>
          <w:b/>
        </w:rPr>
        <w:t>2</w:t>
      </w:r>
      <w:r>
        <w:rPr>
          <w:rFonts w:cs="Times New Roman"/>
          <w:b/>
        </w:rPr>
        <w:t>a.</w:t>
      </w:r>
    </w:p>
    <w:p w14:paraId="2CC27FB3" w14:textId="08D6D29C" w:rsidR="00326EA8" w:rsidRDefault="00326EA8" w:rsidP="00984580">
      <w:pPr>
        <w:spacing w:after="240"/>
        <w:jc w:val="both"/>
        <w:rPr>
          <w:rFonts w:cs="Times New Roman"/>
        </w:rPr>
      </w:pPr>
      <w:r>
        <w:rPr>
          <w:rFonts w:cs="Times New Roman"/>
        </w:rPr>
        <w:t>Comparison of Matrix effect (%) for target analytes in MRM</w:t>
      </w:r>
      <w:r>
        <w:rPr>
          <w:rFonts w:cs="Times New Roman"/>
          <w:vertAlign w:val="superscript"/>
        </w:rPr>
        <w:t>HR</w:t>
      </w:r>
      <w:r>
        <w:rPr>
          <w:rFonts w:cs="Times New Roman"/>
        </w:rPr>
        <w:t xml:space="preserve"> </w:t>
      </w:r>
      <w:r w:rsidR="0000425A">
        <w:rPr>
          <w:rFonts w:cs="Times New Roman"/>
        </w:rPr>
        <w:t>acquisition mode</w:t>
      </w:r>
      <w:r>
        <w:rPr>
          <w:rFonts w:cs="Times New Roman"/>
        </w:rPr>
        <w:t xml:space="preserve"> for radish root matrix. </w:t>
      </w:r>
    </w:p>
    <w:tbl>
      <w:tblPr>
        <w:tblStyle w:val="Tablaconcuadrcula"/>
        <w:tblW w:w="9437" w:type="dxa"/>
        <w:jc w:val="center"/>
        <w:tblLook w:val="04A0" w:firstRow="1" w:lastRow="0" w:firstColumn="1" w:lastColumn="0" w:noHBand="0" w:noVBand="1"/>
      </w:tblPr>
      <w:tblGrid>
        <w:gridCol w:w="3272"/>
        <w:gridCol w:w="854"/>
        <w:gridCol w:w="995"/>
        <w:gridCol w:w="1106"/>
        <w:gridCol w:w="1107"/>
        <w:gridCol w:w="983"/>
        <w:gridCol w:w="1120"/>
      </w:tblGrid>
      <w:tr w:rsidR="0000425A" w14:paraId="02EFE6CD" w14:textId="77777777" w:rsidTr="00984580">
        <w:trPr>
          <w:trHeight w:val="455"/>
          <w:jc w:val="center"/>
        </w:trPr>
        <w:tc>
          <w:tcPr>
            <w:tcW w:w="327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399360" w14:textId="78426F3A" w:rsidR="0000425A" w:rsidRDefault="0000425A" w:rsidP="0000425A">
            <w:pPr>
              <w:rPr>
                <w:rFonts w:cs="Times New Roman"/>
                <w:b/>
                <w:sz w:val="20"/>
                <w:szCs w:val="19"/>
                <w:lang w:val="en-US"/>
              </w:rPr>
            </w:pPr>
            <w:r w:rsidRPr="009777C9">
              <w:rPr>
                <w:rFonts w:cs="Times New Roman"/>
                <w:b/>
                <w:szCs w:val="19"/>
                <w:lang w:val="en-US"/>
              </w:rPr>
              <w:t>Compounds</w:t>
            </w:r>
          </w:p>
        </w:tc>
        <w:tc>
          <w:tcPr>
            <w:tcW w:w="85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2D76945" w14:textId="27B1FCDB" w:rsidR="0000425A" w:rsidRPr="009777C9" w:rsidRDefault="0000425A" w:rsidP="0000425A">
            <w:pPr>
              <w:rPr>
                <w:rFonts w:cs="Times New Roman"/>
                <w:b/>
                <w:szCs w:val="19"/>
                <w:lang w:val="en-US"/>
              </w:rPr>
            </w:pPr>
            <w:r w:rsidRPr="009777C9">
              <w:rPr>
                <w:rFonts w:cs="Times New Roman"/>
                <w:b/>
                <w:szCs w:val="19"/>
                <w:lang w:val="en-US"/>
              </w:rPr>
              <w:t>ESI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F00A6D8" w14:textId="03C62E7A" w:rsidR="0000425A" w:rsidRPr="009774C6" w:rsidRDefault="0000425A" w:rsidP="0000425A">
            <w:pPr>
              <w:rPr>
                <w:rFonts w:cs="Times New Roman"/>
                <w:b/>
                <w:szCs w:val="19"/>
                <w:lang w:val="en-GB"/>
              </w:rPr>
            </w:pPr>
            <w:r w:rsidRPr="009777C9">
              <w:rPr>
                <w:rFonts w:cs="Times New Roman"/>
                <w:b/>
                <w:szCs w:val="19"/>
              </w:rPr>
              <w:t>2</w:t>
            </w:r>
            <w:r w:rsidR="009774C6">
              <w:rPr>
                <w:rFonts w:cs="Times New Roman"/>
                <w:b/>
                <w:szCs w:val="19"/>
                <w:lang w:val="en-GB"/>
              </w:rPr>
              <w:t xml:space="preserve"> </w:t>
            </w:r>
            <w:r w:rsidRPr="009777C9">
              <w:rPr>
                <w:rFonts w:cs="Times New Roman"/>
                <w:b/>
                <w:szCs w:val="19"/>
              </w:rPr>
              <w:t>ng g</w:t>
            </w:r>
            <w:r w:rsidRPr="009777C9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C0060B8" w14:textId="285E23DA" w:rsidR="0000425A" w:rsidRPr="009777C9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5 </w:t>
            </w:r>
            <w:r w:rsidR="0000425A" w:rsidRPr="009777C9">
              <w:rPr>
                <w:rFonts w:cs="Times New Roman"/>
                <w:b/>
                <w:szCs w:val="19"/>
              </w:rPr>
              <w:t>ng g</w:t>
            </w:r>
            <w:r w:rsidR="0000425A" w:rsidRPr="009777C9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9A282EC" w14:textId="06C068DD" w:rsidR="0000425A" w:rsidRPr="009777C9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10 </w:t>
            </w:r>
            <w:r w:rsidR="0000425A" w:rsidRPr="009777C9">
              <w:rPr>
                <w:rFonts w:cs="Times New Roman"/>
                <w:b/>
                <w:szCs w:val="19"/>
              </w:rPr>
              <w:t>ng g</w:t>
            </w:r>
            <w:r w:rsidR="0000425A" w:rsidRPr="009777C9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C4067A0" w14:textId="3C498182" w:rsidR="0000425A" w:rsidRPr="009777C9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50 </w:t>
            </w:r>
            <w:r w:rsidR="0000425A" w:rsidRPr="009777C9">
              <w:rPr>
                <w:rFonts w:cs="Times New Roman"/>
                <w:b/>
                <w:szCs w:val="19"/>
              </w:rPr>
              <w:t>ng g</w:t>
            </w:r>
            <w:r w:rsidR="0000425A" w:rsidRPr="009777C9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41E48DA" w14:textId="1BC14374" w:rsidR="0000425A" w:rsidRPr="009777C9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200 </w:t>
            </w:r>
            <w:r w:rsidR="0000425A" w:rsidRPr="009777C9">
              <w:rPr>
                <w:rFonts w:cs="Times New Roman"/>
                <w:b/>
                <w:szCs w:val="19"/>
              </w:rPr>
              <w:t>ng g</w:t>
            </w:r>
            <w:r w:rsidR="0000425A" w:rsidRPr="009777C9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</w:tr>
      <w:tr w:rsidR="0037060F" w14:paraId="195B6AA8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875EE69" w14:textId="291F4507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Acridone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F4804DD" w14:textId="2FA7E97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8EF9782" w14:textId="57B3945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942E91" w14:textId="1F4E332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4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1CB5070" w14:textId="160D5AC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D99168" w14:textId="1961391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6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8AC2FE2" w14:textId="41D7562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2</w:t>
            </w:r>
          </w:p>
        </w:tc>
      </w:tr>
      <w:tr w:rsidR="0037060F" w14:paraId="442BF65E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3176042" w14:textId="20D6B582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affein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2D4AAC8" w14:textId="67FE08B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A8763A" w14:textId="17A1B2D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1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0CC520E" w14:textId="3157CCA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974CBC2" w14:textId="10542DD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B9C83D" w14:textId="086F69E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43A22E" w14:textId="353E596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.7</w:t>
            </w:r>
          </w:p>
        </w:tc>
      </w:tr>
      <w:tr w:rsidR="0037060F" w14:paraId="1E3C0C9E" w14:textId="77777777" w:rsidTr="0037060F">
        <w:trPr>
          <w:trHeight w:val="185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97587A" w14:textId="23D6A643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arbamazepine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2A2279" w14:textId="7CB521D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797A36" w14:textId="4BE03C9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524600" w14:textId="7480BCD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5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546CC8" w14:textId="09D8DA4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DDF505" w14:textId="5F3B61F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0D9BC7" w14:textId="0429F7B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9</w:t>
            </w:r>
          </w:p>
        </w:tc>
      </w:tr>
      <w:tr w:rsidR="0037060F" w14:paraId="61FA289F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BCD12F" w14:textId="591180D9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arbamazepine-10,11-epoxid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6B1ABFF" w14:textId="0F88DC5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20511F" w14:textId="107A222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D4DE63" w14:textId="387D8B5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9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646AC9" w14:textId="43563EA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4.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3616D5E" w14:textId="5EAF38A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BADB2DE" w14:textId="031E502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0.4</w:t>
            </w:r>
          </w:p>
        </w:tc>
      </w:tr>
      <w:tr w:rsidR="0037060F" w14:paraId="76A5E186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F556A5" w14:textId="1296A62E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iprofloxacin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309CD95" w14:textId="3871EE9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20BE93" w14:textId="05DA82A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3BC108" w14:textId="2AD20C5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690928" w14:textId="572F513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890EE50" w14:textId="4D4CC53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3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B136867" w14:textId="153694F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6.7</w:t>
            </w:r>
          </w:p>
        </w:tc>
      </w:tr>
      <w:tr w:rsidR="0037060F" w14:paraId="1CC485E1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C9C9CA" w14:textId="69FD943B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italopram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C4F2AD0" w14:textId="402C86B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2A64FF" w14:textId="073991F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7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717901" w14:textId="46A1AF5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4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3C0A8F" w14:textId="43D1353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0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76DD8B5" w14:textId="4BF33BD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0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C1F598A" w14:textId="4D4AD40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7.9</w:t>
            </w:r>
          </w:p>
        </w:tc>
      </w:tr>
      <w:tr w:rsidR="0037060F" w14:paraId="5BF35BF3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A50D577" w14:textId="0BC666A6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larithromycin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A1A1012" w14:textId="555CAD1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E75435" w14:textId="5F6953C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73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967502" w14:textId="66C0B06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51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139BF4" w14:textId="093BF32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18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752AB64" w14:textId="5BEAE3B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4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860DAC" w14:textId="5D2E120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.3</w:t>
            </w:r>
          </w:p>
        </w:tc>
      </w:tr>
      <w:tr w:rsidR="0037060F" w14:paraId="04CF1B32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1B70CA" w14:textId="543D93EE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5-Desamino 5-Oxo-2,5-dihydro Lamotrigin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C2C45C" w14:textId="5960E94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F3C221" w14:textId="75E21E2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0.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D6B5B7B" w14:textId="7EAAFA4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4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A1624F" w14:textId="005086C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2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C456EBB" w14:textId="2C4F6C6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B5C37E" w14:textId="7DFEFC7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2</w:t>
            </w:r>
          </w:p>
        </w:tc>
      </w:tr>
      <w:tr w:rsidR="0037060F" w14:paraId="3D142C5B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852FBD9" w14:textId="390B3FD6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Diltiazem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2946D87" w14:textId="7F9CBF5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33AA8A3" w14:textId="3B66760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53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6451D4" w14:textId="64CBC92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58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A3F8F8" w14:textId="78EFF33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19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09342D2" w14:textId="28528B5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774E87" w14:textId="01B7E33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.8</w:t>
            </w:r>
          </w:p>
        </w:tc>
      </w:tr>
      <w:tr w:rsidR="0037060F" w14:paraId="718FF9BE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F6826A" w14:textId="06949CAF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Fenofibrat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F5F0CE" w14:textId="0E4BA80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23CF93" w14:textId="077A568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1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6DF11D7" w14:textId="7B56278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BC6456" w14:textId="3337949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61FB0D" w14:textId="764C309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5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E90A52" w14:textId="63F19CA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9.8</w:t>
            </w:r>
          </w:p>
        </w:tc>
      </w:tr>
      <w:tr w:rsidR="0037060F" w14:paraId="6980C14F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5EBB4D6" w14:textId="796D379A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Fluconazol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857485" w14:textId="6DFB08DA" w:rsidR="0037060F" w:rsidRDefault="0037060F" w:rsidP="0037060F">
            <w:pPr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0D3F90C" w14:textId="528F816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1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05F609" w14:textId="6664A0D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2BC8559" w14:textId="3D7B301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546525" w14:textId="39F005D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9.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B93705" w14:textId="481C169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.0</w:t>
            </w:r>
          </w:p>
        </w:tc>
      </w:tr>
      <w:tr w:rsidR="0037060F" w14:paraId="0C7B72D8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B6CF14C" w14:textId="4B7159A9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Lamotrigine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D71D370" w14:textId="5689887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C95FED" w14:textId="75449EB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6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720B0C" w14:textId="648A6EE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7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C1EA040" w14:textId="2DCDA79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5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DF6AFBD" w14:textId="45A3994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3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BC09C23" w14:textId="303D47C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8.4</w:t>
            </w:r>
          </w:p>
        </w:tc>
      </w:tr>
      <w:tr w:rsidR="0037060F" w14:paraId="0D9E354B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6F18F33" w14:textId="39F7CCED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Lamotrigine N2-oxid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0F835A" w14:textId="727D70F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A2ED5DB" w14:textId="5162CD6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0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CF1B4F" w14:textId="566DD79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4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577CFE" w14:textId="4EF444B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7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62E734" w14:textId="0BFC4B2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9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4C81F1" w14:textId="68DB5BD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5.2</w:t>
            </w:r>
          </w:p>
        </w:tc>
      </w:tr>
      <w:tr w:rsidR="0037060F" w14:paraId="790EC04D" w14:textId="77777777" w:rsidTr="0037060F">
        <w:trPr>
          <w:trHeight w:val="207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6F3A6B" w14:textId="425E8CE3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Metoprolol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20C8E1" w14:textId="404FB52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C72773" w14:textId="4CE4BCE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6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4113BD" w14:textId="7E30DFA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4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9EEC88" w14:textId="3401312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6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E52A6C" w14:textId="2CC6BDF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8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6994560" w14:textId="5F738E8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9.9</w:t>
            </w:r>
          </w:p>
        </w:tc>
      </w:tr>
      <w:tr w:rsidR="0037060F" w14:paraId="2648BD35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5F439FE" w14:textId="58A88816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5-Methyl-2H-benzotriazol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618E07" w14:textId="5479906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A928AB1" w14:textId="56A4B1A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58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DF9492" w14:textId="07403A6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74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65390F1" w14:textId="460D0FA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8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EC103E" w14:textId="7E1E672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37F82F" w14:textId="6F67920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3.9</w:t>
            </w:r>
          </w:p>
        </w:tc>
      </w:tr>
      <w:tr w:rsidR="0037060F" w14:paraId="70FB79B0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F8F5F1D" w14:textId="0782F0A5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Metrodinazole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A40B29A" w14:textId="4556902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109A55" w14:textId="24E51A7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1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FD874C" w14:textId="0433EE3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1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B3C2EF9" w14:textId="574772C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E2E16C" w14:textId="6B0BF7B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0EEB357" w14:textId="452C02A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.1</w:t>
            </w:r>
          </w:p>
        </w:tc>
      </w:tr>
      <w:tr w:rsidR="0037060F" w14:paraId="14FC8B8E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78428E" w14:textId="446D7C6E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N2-Methyl-Lamotrigin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29E37E5" w14:textId="374B6CA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AD34534" w14:textId="6394946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129CDA" w14:textId="560DA9F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2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318438B" w14:textId="653EBA0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8.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E3F7FF" w14:textId="32729E9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ADDCEF" w14:textId="7239F13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2</w:t>
            </w:r>
          </w:p>
        </w:tc>
      </w:tr>
      <w:tr w:rsidR="0037060F" w14:paraId="32484534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82963C" w14:textId="4103A8DD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4-Nitro-sulfamethoxazole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7CA58DC" w14:textId="2A227AB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8BFBA54" w14:textId="61A45E0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21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5BEA28" w14:textId="79B79FA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54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32B880" w14:textId="1474F8E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9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DCFAA3" w14:textId="667E708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5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B882E0A" w14:textId="1BB0532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6.8</w:t>
            </w:r>
          </w:p>
        </w:tc>
      </w:tr>
      <w:tr w:rsidR="0037060F" w14:paraId="2CE8C4EB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939E6E" w14:textId="207F2DC0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Oxcarbazepin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31A0D3" w14:textId="4A0AEAB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F3A7B4" w14:textId="1FDBC27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77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7757131" w14:textId="4CBFB0A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87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84459B" w14:textId="70E9190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05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06F3F3A" w14:textId="39725FB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7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D9478D" w14:textId="73CEA34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7.3</w:t>
            </w:r>
          </w:p>
        </w:tc>
      </w:tr>
      <w:tr w:rsidR="0037060F" w14:paraId="474B4C43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D73FE3" w14:textId="5959E228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Propanolol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BAE378" w14:textId="684607F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B5641C" w14:textId="61ABD2F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CE6735" w14:textId="17C81CF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2.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5A1859" w14:textId="730C69D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4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64DBBB" w14:textId="3E45B18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5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54E8720" w14:textId="12B8601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1.8</w:t>
            </w:r>
          </w:p>
        </w:tc>
      </w:tr>
      <w:tr w:rsidR="0037060F" w14:paraId="7A3A3053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B97457" w14:textId="77E5747E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methazine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B10AD2" w14:textId="38B2FC2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F8CC43" w14:textId="45808A6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0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0C12C75" w14:textId="6F4BA07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3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D38A1A" w14:textId="43589EE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4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65DC30" w14:textId="39D5908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8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BD07FD" w14:textId="5116B89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8</w:t>
            </w:r>
          </w:p>
        </w:tc>
      </w:tr>
      <w:tr w:rsidR="0037060F" w14:paraId="045A66BE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5CD199" w14:textId="03A688AD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Valsartan acid</w:t>
            </w:r>
          </w:p>
        </w:tc>
        <w:tc>
          <w:tcPr>
            <w:tcW w:w="85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E18E5B" w14:textId="26D605B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1F269B" w14:textId="7BA58E5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6.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18D15E" w14:textId="1952E2D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6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D24BA72" w14:textId="1BD6464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5118333" w14:textId="0652CD4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0.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BE328EC" w14:textId="319A4BE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.7</w:t>
            </w:r>
          </w:p>
        </w:tc>
      </w:tr>
      <w:tr w:rsidR="0037060F" w14:paraId="677C002B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B243D0D" w14:textId="075EA35B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Verapamil</w:t>
            </w:r>
          </w:p>
        </w:tc>
        <w:tc>
          <w:tcPr>
            <w:tcW w:w="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46CDC6" w14:textId="54AD83A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510BA8" w14:textId="1FA0238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33906FE" w14:textId="5D7F38D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4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CE2BBE" w14:textId="74B5AC8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0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9710052" w14:textId="78A7EDD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2643FE" w14:textId="5D5C194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0.2</w:t>
            </w:r>
          </w:p>
        </w:tc>
      </w:tr>
      <w:tr w:rsidR="0037060F" w14:paraId="51CE93AA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58FB56" w14:textId="65AAFB49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Acesulfame</w:t>
            </w:r>
          </w:p>
        </w:tc>
        <w:tc>
          <w:tcPr>
            <w:tcW w:w="85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1AECE2F" w14:textId="6B7702D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A28C6E6" w14:textId="4FB61FA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4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635FFD" w14:textId="18E9CA4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1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663F1C" w14:textId="5C02A40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8FD29D" w14:textId="6C5B288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3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58FA8C7" w14:textId="002FE08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.4</w:t>
            </w:r>
          </w:p>
        </w:tc>
      </w:tr>
      <w:tr w:rsidR="0037060F" w14:paraId="1DCE2CE8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03D1F9" w14:textId="47C44D5D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Acetaminophe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9B28E8" w14:textId="50D8D1D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97D120A" w14:textId="28F6D9E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999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29E798" w14:textId="21135B7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30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8A68385" w14:textId="7EA90CE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21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7103BDD" w14:textId="3660822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58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D5701D" w14:textId="2F6E382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81.2</w:t>
            </w:r>
          </w:p>
        </w:tc>
      </w:tr>
      <w:tr w:rsidR="0037060F" w14:paraId="1E1A2864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9D91CF" w14:textId="31EF7E56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Benzotriazol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EF5749" w14:textId="4BCE83C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F4885B" w14:textId="4CA16D2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5.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1FAFD9" w14:textId="67E4B26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2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EA9F8CA" w14:textId="4B9C04D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BA38DF" w14:textId="3B72582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8249489" w14:textId="2CAD159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.0</w:t>
            </w:r>
          </w:p>
        </w:tc>
      </w:tr>
      <w:tr w:rsidR="0037060F" w14:paraId="534C6143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C8C56D2" w14:textId="0722A6B1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Bezafibrat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EBB5F7" w14:textId="57617D6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B0B25B" w14:textId="521600D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8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B6F691" w14:textId="3129FE3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21E0AA5" w14:textId="330A1E8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8B1A0F" w14:textId="2641203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9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737B2D" w14:textId="2B7EBB2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</w:t>
            </w:r>
          </w:p>
        </w:tc>
      </w:tr>
      <w:tr w:rsidR="0037060F" w14:paraId="5FF5EB3C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3C3603" w14:textId="37DE655D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Bisphenol 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4F0CF6F" w14:textId="69E3825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528D99" w14:textId="580C307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8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B0EE9DE" w14:textId="66AC8F3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9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2EC7D6" w14:textId="04FFE59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9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BB51CA8" w14:textId="6818725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19308D" w14:textId="0CE6E67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.4</w:t>
            </w:r>
          </w:p>
        </w:tc>
      </w:tr>
      <w:tr w:rsidR="0037060F" w14:paraId="0D9E0289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4E3A3B" w14:textId="112551C8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hloramphenicol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C1CD6AD" w14:textId="5FBF2F9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964A4C2" w14:textId="4492583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72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5116E56" w14:textId="3D4F79C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1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8C29422" w14:textId="2CFF461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BB9D3B7" w14:textId="5830E42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2FBD484" w14:textId="66AD996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</w:t>
            </w:r>
          </w:p>
        </w:tc>
      </w:tr>
      <w:tr w:rsidR="0037060F" w14:paraId="2F17A670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1D40C54" w14:textId="2CE34AE8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limbazol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EE99BBA" w14:textId="26BD602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30804AB" w14:textId="4A1D8E2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6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A7D34A" w14:textId="6AE368E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8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2617615" w14:textId="313C2DA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5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FBBFF2" w14:textId="6CAF268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5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FF8939" w14:textId="16659C8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7.8</w:t>
            </w:r>
          </w:p>
        </w:tc>
      </w:tr>
      <w:tr w:rsidR="0037060F" w14:paraId="2DA0191D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58F0C1" w14:textId="5332A336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lorifibric acid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418DC54" w14:textId="58AC22F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C94F8A" w14:textId="5EC70B9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9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DFD56D9" w14:textId="15157FB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98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AF98405" w14:textId="74D18F1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5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14A8EB4" w14:textId="266AFF4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75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5175E6" w14:textId="71D0414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2.4</w:t>
            </w:r>
          </w:p>
        </w:tc>
      </w:tr>
      <w:tr w:rsidR="0037060F" w14:paraId="174753F2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F02C66" w14:textId="5D660023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Diclofenac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E42E1B" w14:textId="2D201E8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C98EC3" w14:textId="4440C6E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0.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769738" w14:textId="041BC1A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6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942B03" w14:textId="37DFB69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5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743130A" w14:textId="1C6CCA2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1.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3E57B4" w14:textId="1493E0F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0.7</w:t>
            </w:r>
          </w:p>
        </w:tc>
      </w:tr>
      <w:tr w:rsidR="0037060F" w14:paraId="171F4D15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1C9463" w14:textId="3A4094BB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Furosemid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755994" w14:textId="5A969CC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4FA64C6" w14:textId="5F0A60A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7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F8C9E2" w14:textId="2C29D98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2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65C7A8" w14:textId="5C89FB9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3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A948BA" w14:textId="3486700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5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57F976" w14:textId="2484AD0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2.3</w:t>
            </w:r>
          </w:p>
        </w:tc>
      </w:tr>
      <w:tr w:rsidR="0037060F" w14:paraId="2C7F5561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6DCE656" w14:textId="10EE1838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Gemfibrozil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7D4491" w14:textId="1923E4C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BC218D" w14:textId="110D58C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5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6004E1" w14:textId="4812942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1.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A7D986" w14:textId="0BCA137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2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509C7C" w14:textId="625A067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1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A8FFA5E" w14:textId="32B6C03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9.1</w:t>
            </w:r>
          </w:p>
        </w:tc>
      </w:tr>
      <w:tr w:rsidR="0037060F" w14:paraId="2FBB4744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FB4667" w14:textId="27F91F01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Hydrochlorothiazid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1C8A0ED" w14:textId="1B272A1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D2972F" w14:textId="4886FEE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0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FEE646" w14:textId="7DED235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D50377" w14:textId="0D7137B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2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8F2C5C5" w14:textId="4B72439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8.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99F2BA" w14:textId="7998AE5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.8</w:t>
            </w:r>
          </w:p>
        </w:tc>
      </w:tr>
      <w:tr w:rsidR="0037060F" w14:paraId="55D9F281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54BD34C" w14:textId="3A6C6FA2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4'-Hydroxydiclofenac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F5FC1F" w14:textId="6D03703E" w:rsidR="0037060F" w:rsidRDefault="0037060F" w:rsidP="0037060F">
            <w:pPr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FD638A9" w14:textId="37F5E4E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76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8486790" w14:textId="6F5C08E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08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B9D3AE" w14:textId="38CD5CB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51.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FAA847" w14:textId="396B466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96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16A58D" w14:textId="6377C5E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96.6</w:t>
            </w:r>
          </w:p>
        </w:tc>
      </w:tr>
      <w:tr w:rsidR="0037060F" w14:paraId="47B8B065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EA9CE6D" w14:textId="7165CE78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Ibuprofe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60F375" w14:textId="69AEC3B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688A67" w14:textId="7096E92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6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923C0E" w14:textId="687BFE7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3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716A620" w14:textId="77DE388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5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EFE694" w14:textId="232A90D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1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06D8425" w14:textId="330287C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4.9</w:t>
            </w:r>
          </w:p>
        </w:tc>
      </w:tr>
      <w:tr w:rsidR="0037060F" w14:paraId="05A3B39C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53E50A" w14:textId="031ECB30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Indomethacin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4867C03" w14:textId="4F659C4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6504E98" w14:textId="0828E6E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E3C5FB" w14:textId="242DE7C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58.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2F00D5" w14:textId="1020C2C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9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3FAC44" w14:textId="53DD738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6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C09214" w14:textId="71A6126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1</w:t>
            </w:r>
          </w:p>
        </w:tc>
      </w:tr>
      <w:tr w:rsidR="0037060F" w14:paraId="50841BC7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2E21F7" w14:textId="0B1DE0A1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Irbesarta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8D9E6B6" w14:textId="143F2BE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A748FD6" w14:textId="5682EA5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2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BED5A9" w14:textId="7766089D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0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817BB30" w14:textId="20656187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1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7517F3" w14:textId="6C5B407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1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4249441" w14:textId="03C63AC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9.5</w:t>
            </w:r>
          </w:p>
        </w:tc>
      </w:tr>
      <w:tr w:rsidR="0037060F" w14:paraId="13C1D491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2A8B04" w14:textId="66C9BAD5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N-Acetylsulfamethoxazol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23FD9B" w14:textId="641175B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DC5058B" w14:textId="0CDDBC6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.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725DFE" w14:textId="3190B95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3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8CB178" w14:textId="1823323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0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080F40E" w14:textId="194A729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1F7E0C" w14:textId="581B32C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0.3</w:t>
            </w:r>
          </w:p>
        </w:tc>
      </w:tr>
      <w:tr w:rsidR="0037060F" w14:paraId="5FD09E5B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0485A3" w14:textId="26778B95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cralos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877237" w14:textId="533288B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D358412" w14:textId="54B3365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84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9186314" w14:textId="7A39408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91.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79DED7B" w14:textId="016CBA4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6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0AC3AC9" w14:textId="43341E9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11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580637" w14:textId="4185B7E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6.6</w:t>
            </w:r>
          </w:p>
        </w:tc>
      </w:tr>
      <w:tr w:rsidR="0037060F" w14:paraId="5D4A3564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0869767" w14:textId="41EC2D2C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methoxazol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6B2096" w14:textId="1C8DC32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CDEFFC" w14:textId="05859F8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7C7A0D" w14:textId="724562B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0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36326F3" w14:textId="6AE81509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5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DA3D80" w14:textId="647BFA7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7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762FD6" w14:textId="0344C5B5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3.3</w:t>
            </w:r>
          </w:p>
        </w:tc>
      </w:tr>
      <w:tr w:rsidR="0037060F" w14:paraId="4B35FF32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EF15E6" w14:textId="00616AC1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nilamid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927C07E" w14:textId="344911D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510747E" w14:textId="723EE1AE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3.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520B00" w14:textId="7164CC1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8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7CB0FA" w14:textId="42F58BC1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8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39E4694" w14:textId="60FF546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1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067ADA" w14:textId="3E553BA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3.2</w:t>
            </w:r>
          </w:p>
        </w:tc>
      </w:tr>
      <w:tr w:rsidR="0037060F" w14:paraId="2EA3BCAF" w14:textId="77777777" w:rsidTr="0037060F">
        <w:trPr>
          <w:trHeight w:val="258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8BF0BC" w14:textId="66DF09ED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nilic acid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09F58C1" w14:textId="158CBE23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C1CB2B7" w14:textId="536713E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8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400DEB7" w14:textId="3473D1A0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3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6CC9DB" w14:textId="5A3DA3E4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4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8892F3" w14:textId="09C5479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0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7A5D8D" w14:textId="7057EC3A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6.1</w:t>
            </w:r>
          </w:p>
        </w:tc>
      </w:tr>
      <w:tr w:rsidR="0037060F" w14:paraId="0E145817" w14:textId="77777777" w:rsidTr="0037060F">
        <w:trPr>
          <w:trHeight w:val="243"/>
          <w:jc w:val="center"/>
        </w:trPr>
        <w:tc>
          <w:tcPr>
            <w:tcW w:w="32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8A4DF4" w14:textId="780E69BF" w:rsidR="0037060F" w:rsidRDefault="0037060F" w:rsidP="0037060F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Valsarta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6DD7551" w14:textId="14AD1D1B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EA5893" w14:textId="6621960C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54E96D" w14:textId="3186344F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1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18BD556" w14:textId="04918E66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8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841CCF" w14:textId="5F108E68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351FF7F" w14:textId="19342432" w:rsidR="0037060F" w:rsidRDefault="0037060F" w:rsidP="0037060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.6</w:t>
            </w:r>
          </w:p>
        </w:tc>
      </w:tr>
    </w:tbl>
    <w:p w14:paraId="76019882" w14:textId="2535C186" w:rsidR="00326EA8" w:rsidRDefault="00326EA8"/>
    <w:p w14:paraId="1A4DF8F0" w14:textId="77777777" w:rsidR="00326EA8" w:rsidRDefault="00326EA8">
      <w:pPr>
        <w:jc w:val="left"/>
      </w:pPr>
      <w:r>
        <w:br w:type="page"/>
      </w:r>
    </w:p>
    <w:p w14:paraId="2A8B8031" w14:textId="7942D969" w:rsidR="009A5A88" w:rsidRDefault="00326EA8" w:rsidP="009A5A88">
      <w:pPr>
        <w:jc w:val="both"/>
        <w:rPr>
          <w:rFonts w:cs="Times New Roman"/>
        </w:rPr>
      </w:pPr>
      <w:r>
        <w:rPr>
          <w:rFonts w:cs="Times New Roman"/>
          <w:b/>
        </w:rPr>
        <w:lastRenderedPageBreak/>
        <w:t>Table S</w:t>
      </w:r>
      <w:r w:rsidR="001761CC">
        <w:rPr>
          <w:rFonts w:cs="Times New Roman"/>
          <w:b/>
        </w:rPr>
        <w:t>2</w:t>
      </w:r>
      <w:r w:rsidR="004C1BFB">
        <w:rPr>
          <w:rFonts w:cs="Times New Roman"/>
          <w:b/>
        </w:rPr>
        <w:t>b</w:t>
      </w:r>
      <w:r>
        <w:rPr>
          <w:rFonts w:cs="Times New Roman"/>
          <w:b/>
        </w:rPr>
        <w:t>.</w:t>
      </w:r>
    </w:p>
    <w:p w14:paraId="3C53DF10" w14:textId="3247813A" w:rsidR="00326EA8" w:rsidRDefault="00326EA8" w:rsidP="00732F45">
      <w:pPr>
        <w:spacing w:after="240"/>
        <w:jc w:val="both"/>
        <w:rPr>
          <w:rFonts w:cs="Times New Roman"/>
        </w:rPr>
      </w:pPr>
      <w:r>
        <w:rPr>
          <w:rFonts w:cs="Times New Roman"/>
        </w:rPr>
        <w:t>Comparison of Matrix effect (%) for target analytes in MRM</w:t>
      </w:r>
      <w:r>
        <w:rPr>
          <w:rFonts w:cs="Times New Roman"/>
          <w:vertAlign w:val="superscript"/>
        </w:rPr>
        <w:t>HR</w:t>
      </w:r>
      <w:r w:rsidR="007071FB">
        <w:rPr>
          <w:rFonts w:cs="Times New Roman"/>
        </w:rPr>
        <w:t xml:space="preserve"> acquisition mode</w:t>
      </w:r>
      <w:r>
        <w:rPr>
          <w:rFonts w:cs="Times New Roman"/>
        </w:rPr>
        <w:t xml:space="preserve"> for radish leaves matrix. </w:t>
      </w:r>
    </w:p>
    <w:tbl>
      <w:tblPr>
        <w:tblStyle w:val="Tablaconcuadrcula"/>
        <w:tblW w:w="9565" w:type="dxa"/>
        <w:jc w:val="center"/>
        <w:tblLook w:val="04A0" w:firstRow="1" w:lastRow="0" w:firstColumn="1" w:lastColumn="0" w:noHBand="0" w:noVBand="1"/>
      </w:tblPr>
      <w:tblGrid>
        <w:gridCol w:w="3317"/>
        <w:gridCol w:w="865"/>
        <w:gridCol w:w="1009"/>
        <w:gridCol w:w="1121"/>
        <w:gridCol w:w="1122"/>
        <w:gridCol w:w="997"/>
        <w:gridCol w:w="1134"/>
      </w:tblGrid>
      <w:tr w:rsidR="0000425A" w14:paraId="25FC79D2" w14:textId="77777777" w:rsidTr="0000425A">
        <w:trPr>
          <w:trHeight w:val="455"/>
          <w:jc w:val="center"/>
        </w:trPr>
        <w:tc>
          <w:tcPr>
            <w:tcW w:w="331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D46DE2" w14:textId="75F8DCA7" w:rsidR="0000425A" w:rsidRDefault="0000425A" w:rsidP="0000425A">
            <w:pPr>
              <w:rPr>
                <w:rFonts w:cs="Times New Roman"/>
                <w:b/>
                <w:sz w:val="20"/>
                <w:szCs w:val="19"/>
                <w:lang w:val="en-US"/>
              </w:rPr>
            </w:pPr>
            <w:r>
              <w:rPr>
                <w:rFonts w:cs="Times New Roman"/>
                <w:b/>
                <w:sz w:val="20"/>
                <w:szCs w:val="19"/>
                <w:lang w:val="en-US"/>
              </w:rPr>
              <w:t>Compounds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4884792" w14:textId="6735DC51" w:rsidR="0000425A" w:rsidRPr="009806F2" w:rsidRDefault="0000425A" w:rsidP="0000425A">
            <w:pPr>
              <w:rPr>
                <w:rFonts w:cs="Times New Roman"/>
                <w:b/>
                <w:szCs w:val="19"/>
                <w:lang w:val="en-US"/>
              </w:rPr>
            </w:pPr>
            <w:r w:rsidRPr="009806F2">
              <w:rPr>
                <w:rFonts w:cs="Times New Roman"/>
                <w:b/>
                <w:szCs w:val="19"/>
                <w:lang w:val="en-US"/>
              </w:rPr>
              <w:t>ESI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90B52D7" w14:textId="64B8A01F" w:rsidR="0000425A" w:rsidRPr="009774C6" w:rsidRDefault="0000425A" w:rsidP="0000425A">
            <w:pPr>
              <w:rPr>
                <w:rFonts w:cs="Times New Roman"/>
                <w:b/>
                <w:szCs w:val="19"/>
                <w:lang w:val="en-GB"/>
              </w:rPr>
            </w:pPr>
            <w:r w:rsidRPr="009806F2">
              <w:rPr>
                <w:rFonts w:cs="Times New Roman"/>
                <w:b/>
                <w:szCs w:val="19"/>
              </w:rPr>
              <w:t>2</w:t>
            </w:r>
            <w:r w:rsidR="009774C6">
              <w:rPr>
                <w:rFonts w:cs="Times New Roman"/>
                <w:b/>
                <w:szCs w:val="19"/>
                <w:lang w:val="en-GB"/>
              </w:rPr>
              <w:t xml:space="preserve"> </w:t>
            </w:r>
            <w:r w:rsidRPr="009806F2">
              <w:rPr>
                <w:rFonts w:cs="Times New Roman"/>
                <w:b/>
                <w:szCs w:val="19"/>
              </w:rPr>
              <w:t>ng g</w:t>
            </w:r>
            <w:r w:rsidRPr="009806F2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C8C9B37" w14:textId="4E864128" w:rsidR="0000425A" w:rsidRPr="009806F2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5 </w:t>
            </w:r>
            <w:r w:rsidR="0000425A" w:rsidRPr="009806F2">
              <w:rPr>
                <w:rFonts w:cs="Times New Roman"/>
                <w:b/>
                <w:szCs w:val="19"/>
              </w:rPr>
              <w:t>ng g</w:t>
            </w:r>
            <w:r w:rsidR="0000425A" w:rsidRPr="009806F2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59ADAEB" w14:textId="02E21E3F" w:rsidR="0000425A" w:rsidRPr="009806F2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10 </w:t>
            </w:r>
            <w:r w:rsidR="0000425A" w:rsidRPr="009806F2">
              <w:rPr>
                <w:rFonts w:cs="Times New Roman"/>
                <w:b/>
                <w:szCs w:val="19"/>
              </w:rPr>
              <w:t>ng g</w:t>
            </w:r>
            <w:r w:rsidR="0000425A" w:rsidRPr="009806F2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149F5BD" w14:textId="50B1C905" w:rsidR="0000425A" w:rsidRPr="009806F2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50 </w:t>
            </w:r>
            <w:r w:rsidR="0000425A" w:rsidRPr="009806F2">
              <w:rPr>
                <w:rFonts w:cs="Times New Roman"/>
                <w:b/>
                <w:szCs w:val="19"/>
              </w:rPr>
              <w:t>ng g</w:t>
            </w:r>
            <w:r w:rsidR="0000425A" w:rsidRPr="009806F2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146CE5D" w14:textId="08F91700" w:rsidR="0000425A" w:rsidRPr="009806F2" w:rsidRDefault="009774C6" w:rsidP="0000425A">
            <w:pPr>
              <w:rPr>
                <w:rFonts w:cs="Times New Roman"/>
                <w:b/>
                <w:szCs w:val="19"/>
              </w:rPr>
            </w:pPr>
            <w:r>
              <w:rPr>
                <w:rFonts w:cs="Times New Roman"/>
                <w:b/>
                <w:szCs w:val="19"/>
              </w:rPr>
              <w:t xml:space="preserve">200 </w:t>
            </w:r>
            <w:r w:rsidR="0000425A" w:rsidRPr="009806F2">
              <w:rPr>
                <w:rFonts w:cs="Times New Roman"/>
                <w:b/>
                <w:szCs w:val="19"/>
              </w:rPr>
              <w:t>ng g</w:t>
            </w:r>
            <w:r w:rsidR="0000425A" w:rsidRPr="009806F2">
              <w:rPr>
                <w:rFonts w:cs="Times New Roman"/>
                <w:b/>
                <w:szCs w:val="19"/>
                <w:vertAlign w:val="superscript"/>
              </w:rPr>
              <w:t>-1</w:t>
            </w:r>
          </w:p>
        </w:tc>
      </w:tr>
      <w:tr w:rsidR="00EC3B27" w14:paraId="3C312F45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DA3897" w14:textId="1EE1D0F1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Acridone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BB9E7C1" w14:textId="58196B7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FC83FE" w14:textId="623BA93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4.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609FE8" w14:textId="25D8652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5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E37234" w14:textId="79AE24E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9.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A11686" w14:textId="28CB46B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E9E027" w14:textId="196440A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3.0</w:t>
            </w:r>
          </w:p>
        </w:tc>
      </w:tr>
      <w:tr w:rsidR="00EC3B27" w14:paraId="15C37888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EF2DA7" w14:textId="5EC4368D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affein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B74A5F" w14:textId="286DB58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ACC4CD" w14:textId="13DA1B5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3.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06BF57" w14:textId="3157B8E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2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1E768C2" w14:textId="0D5CC5F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AAD9DB" w14:textId="3B2364F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74784F" w14:textId="57E5B94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.9</w:t>
            </w:r>
          </w:p>
        </w:tc>
      </w:tr>
      <w:tr w:rsidR="00EC3B27" w14:paraId="459C44C6" w14:textId="77777777" w:rsidTr="00EC3B27">
        <w:trPr>
          <w:trHeight w:val="241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F3B461" w14:textId="23013581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arbamazepine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E5B9ED7" w14:textId="006E5A8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E98163" w14:textId="2492A2A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0.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15804B" w14:textId="2877162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E7821B" w14:textId="7B996C3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5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771CDF" w14:textId="47DA136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9B99C3" w14:textId="1426166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1</w:t>
            </w:r>
          </w:p>
        </w:tc>
      </w:tr>
      <w:tr w:rsidR="00EC3B27" w14:paraId="75C5CA5D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074576" w14:textId="14354C2D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arbamazepine-10.11-epoxid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007811" w14:textId="5BB8120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0AE07E" w14:textId="3F98221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7.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532414" w14:textId="4A60586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0.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9BF917" w14:textId="6D2CE41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7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AFE1C9" w14:textId="6E36999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75D4BB" w14:textId="3FB0582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7.8</w:t>
            </w:r>
          </w:p>
        </w:tc>
      </w:tr>
      <w:tr w:rsidR="00EC3B27" w14:paraId="713B8F88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F148C6" w14:textId="5DE2E4EA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iprofloxacin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681987E" w14:textId="6474D28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C3D4F7" w14:textId="70BE5A7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7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CDF499" w14:textId="51A2637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3.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2D8EDD" w14:textId="5DCFE32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1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CE82BB" w14:textId="0B4AAEE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7A46F5" w14:textId="4B24BC4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0.4</w:t>
            </w:r>
          </w:p>
        </w:tc>
      </w:tr>
      <w:tr w:rsidR="00EC3B27" w14:paraId="19BD7558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FE3597" w14:textId="5B58640F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italopram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AABF5" w14:textId="690372F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83C87E" w14:textId="445EF7B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6.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AF7898" w14:textId="0A526DA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7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B22B92" w14:textId="1745FD7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0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3E5D67" w14:textId="73193E2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91F855" w14:textId="2A72576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2.5</w:t>
            </w:r>
          </w:p>
        </w:tc>
      </w:tr>
      <w:tr w:rsidR="00EC3B27" w14:paraId="20A873F0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4B7B00" w14:textId="7F8FE05B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larithromycin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BA7429" w14:textId="4D9F105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071579" w14:textId="6A43FC8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7.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CF8EDD" w14:textId="4D3BB61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46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A867D6" w14:textId="06C54B2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6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A45562" w14:textId="59E1C76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6C65DF" w14:textId="45AA996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.6</w:t>
            </w:r>
          </w:p>
        </w:tc>
      </w:tr>
      <w:tr w:rsidR="00EC3B27" w14:paraId="4E530A55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C9A511" w14:textId="4A8FE5F3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5-Desamino 5-Oxo-2.5-dihydro Lamotrigin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2CE5930" w14:textId="0D756F46" w:rsidR="00EC3B27" w:rsidRDefault="00EC3B27" w:rsidP="00EC3B27">
            <w:pPr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406261" w14:textId="6D3A9BA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8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0AD1D9" w14:textId="7C7263F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4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212490" w14:textId="4B71857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4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84662B" w14:textId="5D193F5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504425" w14:textId="2CA050D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0.4</w:t>
            </w:r>
          </w:p>
        </w:tc>
      </w:tr>
      <w:tr w:rsidR="00EC3B27" w14:paraId="0172D8A3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74733C" w14:textId="1FA5B496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Diltiazem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5B5B8" w14:textId="330D900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C8FD21" w14:textId="2A5AEC2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3.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A3B80D" w14:textId="7D217F6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666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D89521" w14:textId="0922B02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45.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DDD4A0" w14:textId="12CD62B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32DC76" w14:textId="6C512BC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1.6</w:t>
            </w:r>
          </w:p>
        </w:tc>
      </w:tr>
      <w:tr w:rsidR="00EC3B27" w14:paraId="48D1010D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DEDA521" w14:textId="0109193C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Fenofibrate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0E4BA82" w14:textId="5519BF3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D3D233" w14:textId="57CA094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8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33BCDE" w14:textId="7CD2119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7.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E153AC" w14:textId="21F9241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9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53C676" w14:textId="6DEB8C8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F17E4F" w14:textId="007A298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6.6</w:t>
            </w:r>
          </w:p>
        </w:tc>
      </w:tr>
      <w:tr w:rsidR="00EC3B27" w14:paraId="654B77E0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223507" w14:textId="53162922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Fluconazol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591732" w14:textId="1434CFB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DBC835" w14:textId="4910D16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9C7A6F" w14:textId="253E524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6.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11E4B8" w14:textId="62E7634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1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802C01" w14:textId="61D893C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5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24EEF0" w14:textId="4CAB06B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2.6</w:t>
            </w:r>
          </w:p>
        </w:tc>
      </w:tr>
      <w:tr w:rsidR="00EC3B27" w14:paraId="39A6613C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42B8E0" w14:textId="11D7734A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Lamotrigine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9BB1D73" w14:textId="116E9F1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65A7D5" w14:textId="5BD9506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5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E4752A" w14:textId="3AEF4C1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1.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6F9D7B" w14:textId="0947478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2.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F94DA0" w14:textId="0E8EF35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23DA13" w14:textId="1D19EB0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2.1</w:t>
            </w:r>
          </w:p>
        </w:tc>
      </w:tr>
      <w:tr w:rsidR="00EC3B27" w14:paraId="2C930C6E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ED062D" w14:textId="065B5680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Lamotrigine N2-oxid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2BBD9" w14:textId="79121AE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BD42F5" w14:textId="469E144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4.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BE83A6" w14:textId="397D19C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6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CD5E8F" w14:textId="0F519D7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7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B1531E" w14:textId="49119E7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CE5E18" w14:textId="43FA023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3.3</w:t>
            </w:r>
          </w:p>
        </w:tc>
      </w:tr>
      <w:tr w:rsidR="00EC3B27" w14:paraId="4901DD32" w14:textId="77777777" w:rsidTr="00EC3B27">
        <w:trPr>
          <w:trHeight w:val="235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50904F" w14:textId="6933EBE4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Metoprolol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BCF0F4" w14:textId="07ED89F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749AB4" w14:textId="3ED246B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4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5FD1F7" w14:textId="23EF6B4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06E41F" w14:textId="32F2DD8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4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6A489D" w14:textId="2A2A5FD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707039" w14:textId="36AC5B8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4.6</w:t>
            </w:r>
          </w:p>
        </w:tc>
      </w:tr>
      <w:tr w:rsidR="00EC3B27" w14:paraId="0B9C0584" w14:textId="77777777" w:rsidTr="00EC3B27">
        <w:trPr>
          <w:trHeight w:val="235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CC5F45" w14:textId="160D7694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5-Methyl-2H-benzotriazole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6FB999" w14:textId="438CBA6B" w:rsidR="00EC3B27" w:rsidRDefault="00EC3B27" w:rsidP="00EC3B27">
            <w:pPr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301320" w14:textId="6DC38B9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0.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5A85B9" w14:textId="01CFC50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5.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C8CE8A" w14:textId="1AC7546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4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A87726" w14:textId="6BFE7EC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EFBFC0" w14:textId="1D51F34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6.3</w:t>
            </w:r>
          </w:p>
        </w:tc>
      </w:tr>
      <w:tr w:rsidR="00EC3B27" w14:paraId="303E42A8" w14:textId="77777777" w:rsidTr="00EC3B27">
        <w:trPr>
          <w:trHeight w:val="235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98123C" w14:textId="0D3F42E0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Metrodinazol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008168" w14:textId="4EF54B2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71450E" w14:textId="33506DA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72EE7E" w14:textId="2F8BAE1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7.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3451C3" w14:textId="1CA3271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9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14E39" w14:textId="3A204D3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92DD3D" w14:textId="043E197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.5</w:t>
            </w:r>
          </w:p>
        </w:tc>
      </w:tr>
      <w:tr w:rsidR="00EC3B27" w14:paraId="01EDC072" w14:textId="77777777" w:rsidTr="00EC3B27">
        <w:trPr>
          <w:trHeight w:val="235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DE2E26" w14:textId="5D6464DD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N2-Methyl-Lamotrigin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9D379B" w14:textId="6F7E62A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6AF9F2" w14:textId="5E9C725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3.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037B13" w14:textId="32DC732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8.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9570A7" w14:textId="4E3AE52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2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0F8E1D" w14:textId="4474F8C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CBA10A" w14:textId="5678E9A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4.5</w:t>
            </w:r>
          </w:p>
        </w:tc>
      </w:tr>
      <w:tr w:rsidR="00EC3B27" w14:paraId="57DECBFD" w14:textId="77777777" w:rsidTr="00EC3B27">
        <w:trPr>
          <w:trHeight w:val="235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E2045F" w14:textId="1A70608F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4-Nitro-sulfamethoxazol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CE7B4B" w14:textId="6434FB3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5CAA5C" w14:textId="5F95EF0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4.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007B85" w14:textId="15FECF8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4.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8F469B" w14:textId="6B6C69E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9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945F01" w14:textId="3927800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0D9A21" w14:textId="3B68A1A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2.3</w:t>
            </w:r>
          </w:p>
        </w:tc>
      </w:tr>
      <w:tr w:rsidR="00EC3B27" w14:paraId="1371B777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8F9C48" w14:textId="41E70C55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Oxcarbazepin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6B5D30" w14:textId="57D0F3C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E2A48C" w14:textId="06248CB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3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CF6BD9" w14:textId="4336C1D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67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692745" w14:textId="26B61C0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0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1447D4" w14:textId="335E461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4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145E9E" w14:textId="42B3720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5.2</w:t>
            </w:r>
          </w:p>
        </w:tc>
      </w:tr>
      <w:tr w:rsidR="00EC3B27" w14:paraId="0F9C5A75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981EFC" w14:textId="792ABE60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Propanolol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2E9595A" w14:textId="77D6536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15A731" w14:textId="744B3B7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BBBFF2" w14:textId="053506F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2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BF62C8" w14:textId="5E5A121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6.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3D7185" w14:textId="4075EC8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38AD26" w14:textId="0700CD6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3.9</w:t>
            </w:r>
          </w:p>
        </w:tc>
      </w:tr>
      <w:tr w:rsidR="00EC3B27" w14:paraId="1A9D1616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46ED27" w14:textId="7ABC16F8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methazin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4E947" w14:textId="1CCA14B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762939" w14:textId="0F8A7F3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4.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186724" w14:textId="4F3E16D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39BE9A" w14:textId="1BFE73F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2.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51CA6C" w14:textId="0BB2D5D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CF7F15" w14:textId="66C28B8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2.3</w:t>
            </w:r>
          </w:p>
        </w:tc>
      </w:tr>
      <w:tr w:rsidR="00EC3B27" w14:paraId="13B9A904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65015E" w14:textId="0F86A56B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Valsartan acid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F22F8B" w14:textId="3B84A10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16AA69" w14:textId="6A23963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0.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94397C" w14:textId="724686A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9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6E44DA" w14:textId="16A9C51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0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54543C" w14:textId="09FAAAD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8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3050FF" w14:textId="7078EFB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9.1</w:t>
            </w:r>
          </w:p>
        </w:tc>
      </w:tr>
      <w:tr w:rsidR="00EC3B27" w14:paraId="2ADB327A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95B42D" w14:textId="6A922C9B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Verapamil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2E0542" w14:textId="04C6156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8C5F77" w14:textId="3E2F8A6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370B55" w14:textId="40DE3D0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5.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BA9113" w14:textId="28D92A8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6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5C4D88" w14:textId="2E41AB8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174D20" w14:textId="285F1BA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6.7</w:t>
            </w:r>
          </w:p>
        </w:tc>
      </w:tr>
      <w:tr w:rsidR="00EC3B27" w14:paraId="6C42CE9E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2C3A7A" w14:textId="736DEDAE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Acesulfame</w:t>
            </w:r>
          </w:p>
        </w:tc>
        <w:tc>
          <w:tcPr>
            <w:tcW w:w="86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CC3116" w14:textId="5B44168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83FFDF" w14:textId="5E21560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3.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FBD08D" w14:textId="3FEDC5E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1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7C7017" w14:textId="1FCDD85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8.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E4E50A" w14:textId="36F1DFB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33A3CD" w14:textId="781F71D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4.4</w:t>
            </w:r>
          </w:p>
        </w:tc>
      </w:tr>
      <w:tr w:rsidR="00EC3B27" w14:paraId="749101EC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FD7FB4" w14:textId="695E9466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Acetaminophen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9036A" w14:textId="6C700AD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A4F057" w14:textId="215D72C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3.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A53D1B" w14:textId="1909735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2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260641" w14:textId="1A9AC72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7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CAD677" w14:textId="3ED6978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4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92479B" w14:textId="4980F68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87.0</w:t>
            </w:r>
          </w:p>
        </w:tc>
      </w:tr>
      <w:tr w:rsidR="00EC3B27" w14:paraId="4DBB1E23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72D2E1" w14:textId="2AC46232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Benzotriazol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0FA26" w14:textId="4AF7EF9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5959C0" w14:textId="24AFE62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1.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8D4DB58" w14:textId="0B1E102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2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EF621C" w14:textId="1B5EB72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6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93AD47" w14:textId="1BA45CB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7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6B6638" w14:textId="0B855EE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2.5</w:t>
            </w:r>
          </w:p>
        </w:tc>
      </w:tr>
      <w:tr w:rsidR="00EC3B27" w14:paraId="76B43D97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801077" w14:textId="1697756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Bezafibrate</w:t>
            </w:r>
          </w:p>
        </w:tc>
        <w:tc>
          <w:tcPr>
            <w:tcW w:w="8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04605A" w14:textId="4B7FB8F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F11C3B" w14:textId="7DE7158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.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D504D5" w14:textId="253187F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3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2753E5" w14:textId="7839603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5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CA3D0D" w14:textId="4C2C661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94F2CA" w14:textId="5E5520A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.2</w:t>
            </w:r>
          </w:p>
        </w:tc>
      </w:tr>
      <w:tr w:rsidR="00EC3B27" w14:paraId="3CD7C660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BABC40F" w14:textId="02D2652A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Bisphenol A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78D7D8C" w14:textId="5C7F9C1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160E58" w14:textId="269472D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6.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311F70" w14:textId="28070B2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3.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8FBA85" w14:textId="3142ED7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9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F347F3" w14:textId="6F9BFCF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1C01A2" w14:textId="4E436AD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8.2</w:t>
            </w:r>
          </w:p>
        </w:tc>
      </w:tr>
      <w:tr w:rsidR="00EC3B27" w14:paraId="0DAE6747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E216B5" w14:textId="0B658F7F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hloramphenico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8E02AF" w14:textId="523EBE1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09C0C1" w14:textId="4C1093F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0.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34630A" w14:textId="33082E8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1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C82F94" w14:textId="5BED26A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6.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D61C67" w14:textId="33F02D4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70C7AE1" w14:textId="200501F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2.5</w:t>
            </w:r>
          </w:p>
        </w:tc>
      </w:tr>
      <w:tr w:rsidR="00EC3B27" w14:paraId="12BAD946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BCD30D" w14:textId="7B2A058C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limbazol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F985C5" w14:textId="1623C65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8DADB6" w14:textId="757DDD6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0.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4DDC1B" w14:textId="78A3059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3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01F278" w14:textId="211B528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9.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BFA655" w14:textId="303A77B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5CE252" w14:textId="4E104DF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3.5</w:t>
            </w:r>
          </w:p>
        </w:tc>
      </w:tr>
      <w:tr w:rsidR="00EC3B27" w14:paraId="6F28B859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52E1B0A" w14:textId="628B3745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Clorifibric aci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D0027B" w14:textId="11D443A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FC1D32" w14:textId="17346BF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7.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F8F262" w14:textId="511E6D5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9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77971B" w14:textId="1756A76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0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ECCA2A" w14:textId="72612F1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A14818E" w14:textId="1557D42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6.8</w:t>
            </w:r>
          </w:p>
        </w:tc>
      </w:tr>
      <w:tr w:rsidR="00EC3B27" w14:paraId="11912CB9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83524B9" w14:textId="6571C2F0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Diclofenac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CE8061" w14:textId="58505FE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200BC4" w14:textId="1E7D192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/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7021DE" w14:textId="403A07D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/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CFF5F3" w14:textId="0D4C935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2.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1B53E1" w14:textId="4DBC185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6DA819" w14:textId="43FF796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0.8</w:t>
            </w:r>
          </w:p>
        </w:tc>
      </w:tr>
      <w:tr w:rsidR="00EC3B27" w14:paraId="6C9CBD91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6D6278" w14:textId="3AE07706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Furosemid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673DFB" w14:textId="5042F38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C19C5A" w14:textId="33854D6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5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997FE30" w14:textId="1BF7F7B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6.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FF5AF2" w14:textId="12E7B66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4.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50B1C9" w14:textId="5E4E1FE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C12483" w14:textId="7629E1F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3.7</w:t>
            </w:r>
          </w:p>
        </w:tc>
      </w:tr>
      <w:tr w:rsidR="00EC3B27" w14:paraId="50792A0B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215019" w14:textId="3FCF8C4A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Gemfibrozi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0AA2A1" w14:textId="1845C39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0DC245" w14:textId="476CF6A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E2AB5A" w14:textId="3A3F687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2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D4972D" w14:textId="2D978A7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B88060" w14:textId="29A83DB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21B36D" w14:textId="365475B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9.8</w:t>
            </w:r>
          </w:p>
        </w:tc>
      </w:tr>
      <w:tr w:rsidR="00EC3B27" w14:paraId="691CB85A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4EB71F" w14:textId="6133C37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Hydrochlorothiazid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D3F2E9" w14:textId="19DEA6F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1A9589" w14:textId="0DB8197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1.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1E767C8" w14:textId="6AB4B10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1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855AA4" w14:textId="30F772F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8.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F3307F" w14:textId="2002546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98800E" w14:textId="146C079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2.3</w:t>
            </w:r>
          </w:p>
        </w:tc>
      </w:tr>
      <w:tr w:rsidR="00EC3B27" w14:paraId="52D80E68" w14:textId="77777777" w:rsidTr="00EC3B27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DE8B8C" w14:textId="64077339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4'-Hydroxydiclofenac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9C72A5" w14:textId="0B69A150" w:rsidR="00EC3B27" w:rsidRDefault="004A5203" w:rsidP="00EC3B27">
            <w:pPr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E6F64A" w14:textId="75B0495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4.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834042" w14:textId="06FA21F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4.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4519D6" w14:textId="44F4C8E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0.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FD1C4F" w14:textId="7DCD3D0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33B5F3" w14:textId="45AA5AC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8</w:t>
            </w:r>
          </w:p>
        </w:tc>
      </w:tr>
      <w:tr w:rsidR="00EC3B27" w14:paraId="21890766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D94923" w14:textId="0F6C43D0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Ibuprofe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D78187" w14:textId="4772442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9112A0" w14:textId="05AC56F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5.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846443" w14:textId="3F92202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5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071389" w14:textId="63E8FFE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8.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856D9F" w14:textId="7CAE9C3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CB5A89" w14:textId="51AC76A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5.8</w:t>
            </w:r>
          </w:p>
        </w:tc>
      </w:tr>
      <w:tr w:rsidR="00EC3B27" w14:paraId="678E4AAE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ED9BEA" w14:textId="60518C69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Indomethacin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831AE7" w14:textId="33846F8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ABE0E9" w14:textId="7AB6C67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6.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E05869" w14:textId="50E9715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77.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AC8119" w14:textId="26ADFED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BE16476" w14:textId="7C15FE41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9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D7EE89" w14:textId="72C7EB6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7.2</w:t>
            </w:r>
          </w:p>
        </w:tc>
      </w:tr>
      <w:tr w:rsidR="00EC3B27" w14:paraId="31CA4F3F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D3E6F3" w14:textId="7A9E24D4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Irbesarta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4FEE23" w14:textId="1FF7E090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6FAA35" w14:textId="036EBE6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6.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E15F89" w14:textId="4A8BDAF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9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01AF205" w14:textId="725D577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4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C38F58" w14:textId="01F0EFC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9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5F0187" w14:textId="132BA23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7.7</w:t>
            </w:r>
          </w:p>
        </w:tc>
      </w:tr>
      <w:tr w:rsidR="00EC3B27" w14:paraId="3669F73E" w14:textId="77777777" w:rsidTr="00EC3B27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C9199E" w14:textId="73C70F0C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N-Acetylsulfamethoxazol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E8AA53" w14:textId="36993406" w:rsidR="00EC3B27" w:rsidRDefault="00EC3B27" w:rsidP="00EC3B27">
            <w:pPr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ADB0985" w14:textId="2E6D9CF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090537" w14:textId="3E2BF1A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19D6E9" w14:textId="36E2241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1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5690DF" w14:textId="1C8EE4A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0087E4" w14:textId="30E6251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6.2</w:t>
            </w:r>
          </w:p>
        </w:tc>
      </w:tr>
      <w:tr w:rsidR="00EC3B27" w14:paraId="39B80723" w14:textId="77777777" w:rsidTr="0000425A">
        <w:trPr>
          <w:trHeight w:val="259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46F54BF" w14:textId="7777777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cralos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130192" w14:textId="05C86A4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30243E" w14:textId="0F1EA65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2.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EB2F13" w14:textId="234BE5C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49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79A97E" w14:textId="0F4E570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55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682C74" w14:textId="60FBA55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7E2446" w14:textId="7432DF4A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1.6</w:t>
            </w:r>
          </w:p>
        </w:tc>
      </w:tr>
      <w:tr w:rsidR="00EC3B27" w14:paraId="37A4C88E" w14:textId="77777777" w:rsidTr="0000425A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8F4CB2E" w14:textId="7777777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methoxazol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237144" w14:textId="74A221C7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BCF11B" w14:textId="0BF60ED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7.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7A6383" w14:textId="19411D0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2.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488D1B" w14:textId="74BB7BC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5.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5A09AC" w14:textId="15702DA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31BC30" w14:textId="3A30A218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0.3</w:t>
            </w:r>
          </w:p>
        </w:tc>
      </w:tr>
      <w:tr w:rsidR="00EC3B27" w14:paraId="474833C4" w14:textId="77777777" w:rsidTr="0000425A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7AEC36E" w14:textId="7777777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nilamid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8C369E" w14:textId="0AF6C2C3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181535" w14:textId="5D79EB8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89.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F24282" w14:textId="474D9CFB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42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EE4E2C" w14:textId="255C580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5.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399267" w14:textId="330E5C5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B23789" w14:textId="03883B35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69.2</w:t>
            </w:r>
          </w:p>
        </w:tc>
      </w:tr>
      <w:tr w:rsidR="00EC3B27" w14:paraId="669B0E3B" w14:textId="77777777" w:rsidTr="0000425A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7F6D087" w14:textId="7777777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Sulfanilic aci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AA9B38" w14:textId="379A62D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117475" w14:textId="10F06329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AD806C" w14:textId="5EA78EE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0.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2499DB" w14:textId="6F5F4AF6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5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2F529A" w14:textId="60D7FFF2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80DB4C" w14:textId="0940513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6.9</w:t>
            </w:r>
          </w:p>
        </w:tc>
      </w:tr>
      <w:tr w:rsidR="00EC3B27" w14:paraId="7DAB3A17" w14:textId="77777777" w:rsidTr="0000425A">
        <w:trPr>
          <w:trHeight w:val="24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57DE265" w14:textId="77777777" w:rsidR="00EC3B27" w:rsidRDefault="00EC3B27" w:rsidP="00EC3B27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cs="Times New Roman"/>
                <w:b/>
                <w:sz w:val="16"/>
                <w:szCs w:val="18"/>
              </w:rPr>
              <w:t>Valsarta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632B4A" w14:textId="38CFC90C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806D41" w14:textId="3EB42D54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8.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EC395E" w14:textId="0D243FAF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2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61B46D" w14:textId="53F1D90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93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5374F1" w14:textId="7E0E2C8D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BA15FF" w14:textId="4AA9C2DE" w:rsidR="00EC3B27" w:rsidRDefault="00EC3B27" w:rsidP="00EC3B27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81.4</w:t>
            </w:r>
          </w:p>
        </w:tc>
      </w:tr>
    </w:tbl>
    <w:p w14:paraId="7F4A41FF" w14:textId="05C29FFA" w:rsidR="000D39FE" w:rsidRDefault="000D39FE" w:rsidP="00EC3B27">
      <w:pPr>
        <w:pStyle w:val="tituloSI"/>
        <w:numPr>
          <w:ilvl w:val="0"/>
          <w:numId w:val="0"/>
        </w:numPr>
        <w:spacing w:line="240" w:lineRule="auto"/>
      </w:pPr>
    </w:p>
    <w:p w14:paraId="345A42D4" w14:textId="35D31E5D" w:rsidR="00D45F4D" w:rsidRDefault="00D45F4D" w:rsidP="00E95EF2">
      <w:pPr>
        <w:pStyle w:val="tituloSI"/>
        <w:numPr>
          <w:ilvl w:val="0"/>
          <w:numId w:val="0"/>
        </w:numPr>
        <w:spacing w:line="240" w:lineRule="auto"/>
      </w:pPr>
    </w:p>
    <w:sectPr w:rsidR="00D45F4D" w:rsidSect="00E95EF2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21516" w14:textId="77777777" w:rsidR="00271C08" w:rsidRDefault="00271C08" w:rsidP="00483B11">
      <w:r>
        <w:separator/>
      </w:r>
    </w:p>
  </w:endnote>
  <w:endnote w:type="continuationSeparator" w:id="0">
    <w:p w14:paraId="4CE517E9" w14:textId="77777777" w:rsidR="00271C08" w:rsidRDefault="00271C08" w:rsidP="0048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9F442" w14:textId="77777777" w:rsidR="00271C08" w:rsidRDefault="00271C08" w:rsidP="00483B11">
      <w:r>
        <w:separator/>
      </w:r>
    </w:p>
  </w:footnote>
  <w:footnote w:type="continuationSeparator" w:id="0">
    <w:p w14:paraId="50F79877" w14:textId="77777777" w:rsidR="00271C08" w:rsidRDefault="00271C08" w:rsidP="00483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51D99"/>
    <w:multiLevelType w:val="hybridMultilevel"/>
    <w:tmpl w:val="D7E403AC"/>
    <w:lvl w:ilvl="0" w:tplc="19E839C0">
      <w:start w:val="1"/>
      <w:numFmt w:val="lowerLetter"/>
      <w:lvlText w:val="(%1)"/>
      <w:lvlJc w:val="left"/>
      <w:pPr>
        <w:ind w:left="644" w:hanging="360"/>
      </w:pPr>
      <w:rPr>
        <w:rFonts w:ascii="Arial" w:eastAsia="Times New Roman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8D43A9E"/>
    <w:multiLevelType w:val="hybridMultilevel"/>
    <w:tmpl w:val="164814E0"/>
    <w:lvl w:ilvl="0" w:tplc="2D38118A">
      <w:start w:val="1"/>
      <w:numFmt w:val="upperRoman"/>
      <w:pStyle w:val="tituloSI"/>
      <w:lvlText w:val="%1."/>
      <w:lvlJc w:val="left"/>
      <w:pPr>
        <w:ind w:left="1440" w:hanging="720"/>
      </w:pPr>
      <w:rPr>
        <w:b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>
      <w:start w:val="1"/>
      <w:numFmt w:val="lowerRoman"/>
      <w:lvlText w:val="%3."/>
      <w:lvlJc w:val="right"/>
      <w:pPr>
        <w:ind w:left="2520" w:hanging="180"/>
      </w:pPr>
    </w:lvl>
    <w:lvl w:ilvl="3" w:tplc="0C0A000F">
      <w:start w:val="1"/>
      <w:numFmt w:val="decimal"/>
      <w:lvlText w:val="%4."/>
      <w:lvlJc w:val="left"/>
      <w:pPr>
        <w:ind w:left="3240" w:hanging="360"/>
      </w:pPr>
    </w:lvl>
    <w:lvl w:ilvl="4" w:tplc="0C0A0019">
      <w:start w:val="1"/>
      <w:numFmt w:val="lowerLetter"/>
      <w:lvlText w:val="%5."/>
      <w:lvlJc w:val="left"/>
      <w:pPr>
        <w:ind w:left="3960" w:hanging="360"/>
      </w:pPr>
    </w:lvl>
    <w:lvl w:ilvl="5" w:tplc="0C0A001B">
      <w:start w:val="1"/>
      <w:numFmt w:val="lowerRoman"/>
      <w:lvlText w:val="%6."/>
      <w:lvlJc w:val="right"/>
      <w:pPr>
        <w:ind w:left="4680" w:hanging="180"/>
      </w:pPr>
    </w:lvl>
    <w:lvl w:ilvl="6" w:tplc="0C0A000F">
      <w:start w:val="1"/>
      <w:numFmt w:val="decimal"/>
      <w:lvlText w:val="%7."/>
      <w:lvlJc w:val="left"/>
      <w:pPr>
        <w:ind w:left="5400" w:hanging="360"/>
      </w:pPr>
    </w:lvl>
    <w:lvl w:ilvl="7" w:tplc="0C0A0019">
      <w:start w:val="1"/>
      <w:numFmt w:val="lowerLetter"/>
      <w:lvlText w:val="%8."/>
      <w:lvlJc w:val="left"/>
      <w:pPr>
        <w:ind w:left="6120" w:hanging="360"/>
      </w:pPr>
    </w:lvl>
    <w:lvl w:ilvl="8" w:tplc="0C0A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A6A2F11"/>
    <w:multiLevelType w:val="hybridMultilevel"/>
    <w:tmpl w:val="24343B2A"/>
    <w:lvl w:ilvl="0" w:tplc="37CC0006">
      <w:start w:val="1"/>
      <w:numFmt w:val="upperRoman"/>
      <w:pStyle w:val="TDC1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B11"/>
    <w:rsid w:val="00000139"/>
    <w:rsid w:val="0000425A"/>
    <w:rsid w:val="000075E6"/>
    <w:rsid w:val="00012BAF"/>
    <w:rsid w:val="00017C5C"/>
    <w:rsid w:val="000205EB"/>
    <w:rsid w:val="00020BBE"/>
    <w:rsid w:val="0002544B"/>
    <w:rsid w:val="000260D1"/>
    <w:rsid w:val="0008776E"/>
    <w:rsid w:val="00096CBA"/>
    <w:rsid w:val="000B5150"/>
    <w:rsid w:val="000D39FE"/>
    <w:rsid w:val="000D62A4"/>
    <w:rsid w:val="000D64F6"/>
    <w:rsid w:val="00113EE8"/>
    <w:rsid w:val="00113FFF"/>
    <w:rsid w:val="001243C9"/>
    <w:rsid w:val="00130AAB"/>
    <w:rsid w:val="00174BFB"/>
    <w:rsid w:val="001761CC"/>
    <w:rsid w:val="0017796A"/>
    <w:rsid w:val="001C70B7"/>
    <w:rsid w:val="001D60F4"/>
    <w:rsid w:val="0021348F"/>
    <w:rsid w:val="00217599"/>
    <w:rsid w:val="00237C33"/>
    <w:rsid w:val="002403B1"/>
    <w:rsid w:val="00243A0D"/>
    <w:rsid w:val="002529C7"/>
    <w:rsid w:val="00271C08"/>
    <w:rsid w:val="0028076D"/>
    <w:rsid w:val="00286047"/>
    <w:rsid w:val="00287817"/>
    <w:rsid w:val="00293013"/>
    <w:rsid w:val="002C1154"/>
    <w:rsid w:val="002C6198"/>
    <w:rsid w:val="002D01DB"/>
    <w:rsid w:val="002D0E4F"/>
    <w:rsid w:val="002E6CBF"/>
    <w:rsid w:val="002E6FCB"/>
    <w:rsid w:val="0031155D"/>
    <w:rsid w:val="00315D6E"/>
    <w:rsid w:val="00326EA8"/>
    <w:rsid w:val="003313C8"/>
    <w:rsid w:val="0033259E"/>
    <w:rsid w:val="0037060F"/>
    <w:rsid w:val="00377A34"/>
    <w:rsid w:val="00392AB5"/>
    <w:rsid w:val="003C6A4C"/>
    <w:rsid w:val="003C77EA"/>
    <w:rsid w:val="003F2253"/>
    <w:rsid w:val="00406937"/>
    <w:rsid w:val="004207E8"/>
    <w:rsid w:val="00425587"/>
    <w:rsid w:val="004308B0"/>
    <w:rsid w:val="0047262F"/>
    <w:rsid w:val="00483B11"/>
    <w:rsid w:val="004A5203"/>
    <w:rsid w:val="004C087B"/>
    <w:rsid w:val="004C1BFB"/>
    <w:rsid w:val="004D6414"/>
    <w:rsid w:val="004E4430"/>
    <w:rsid w:val="004E6BB4"/>
    <w:rsid w:val="004F05AF"/>
    <w:rsid w:val="00522751"/>
    <w:rsid w:val="005264EA"/>
    <w:rsid w:val="0057434E"/>
    <w:rsid w:val="0058778C"/>
    <w:rsid w:val="00593F0A"/>
    <w:rsid w:val="005A0352"/>
    <w:rsid w:val="005C3030"/>
    <w:rsid w:val="005D6382"/>
    <w:rsid w:val="005D7F4E"/>
    <w:rsid w:val="00601D1F"/>
    <w:rsid w:val="006205E8"/>
    <w:rsid w:val="006333DC"/>
    <w:rsid w:val="0065190C"/>
    <w:rsid w:val="006835F3"/>
    <w:rsid w:val="006B03C9"/>
    <w:rsid w:val="006F2857"/>
    <w:rsid w:val="006F6B6C"/>
    <w:rsid w:val="00702C06"/>
    <w:rsid w:val="00702F16"/>
    <w:rsid w:val="00705BD2"/>
    <w:rsid w:val="007071FB"/>
    <w:rsid w:val="00724654"/>
    <w:rsid w:val="00732A88"/>
    <w:rsid w:val="00732F45"/>
    <w:rsid w:val="0073503A"/>
    <w:rsid w:val="007C6F4B"/>
    <w:rsid w:val="007D67BE"/>
    <w:rsid w:val="00805F28"/>
    <w:rsid w:val="008133F4"/>
    <w:rsid w:val="008330B1"/>
    <w:rsid w:val="008551C8"/>
    <w:rsid w:val="00882A9A"/>
    <w:rsid w:val="00890D52"/>
    <w:rsid w:val="008930E5"/>
    <w:rsid w:val="008A71BB"/>
    <w:rsid w:val="008B32BD"/>
    <w:rsid w:val="008C3BC3"/>
    <w:rsid w:val="008E19ED"/>
    <w:rsid w:val="008E2FDF"/>
    <w:rsid w:val="009053F5"/>
    <w:rsid w:val="0091466B"/>
    <w:rsid w:val="00915028"/>
    <w:rsid w:val="009433D5"/>
    <w:rsid w:val="00946EF9"/>
    <w:rsid w:val="009640BE"/>
    <w:rsid w:val="00976BA1"/>
    <w:rsid w:val="009774C6"/>
    <w:rsid w:val="009777C9"/>
    <w:rsid w:val="009806F2"/>
    <w:rsid w:val="00984580"/>
    <w:rsid w:val="009A5A88"/>
    <w:rsid w:val="009B2560"/>
    <w:rsid w:val="009D4A3A"/>
    <w:rsid w:val="009E0EDD"/>
    <w:rsid w:val="00A30668"/>
    <w:rsid w:val="00A30DAA"/>
    <w:rsid w:val="00A575F4"/>
    <w:rsid w:val="00AC4547"/>
    <w:rsid w:val="00AE30EF"/>
    <w:rsid w:val="00B23A65"/>
    <w:rsid w:val="00B25223"/>
    <w:rsid w:val="00B7047D"/>
    <w:rsid w:val="00B948B0"/>
    <w:rsid w:val="00B950C5"/>
    <w:rsid w:val="00BA6EB7"/>
    <w:rsid w:val="00BB4C1D"/>
    <w:rsid w:val="00BD6C60"/>
    <w:rsid w:val="00C14AB8"/>
    <w:rsid w:val="00C24E46"/>
    <w:rsid w:val="00C44531"/>
    <w:rsid w:val="00C5783D"/>
    <w:rsid w:val="00C76159"/>
    <w:rsid w:val="00C76511"/>
    <w:rsid w:val="00C84AAE"/>
    <w:rsid w:val="00C960EC"/>
    <w:rsid w:val="00CB5AF2"/>
    <w:rsid w:val="00CB61CF"/>
    <w:rsid w:val="00CD39EA"/>
    <w:rsid w:val="00CE0319"/>
    <w:rsid w:val="00CE6313"/>
    <w:rsid w:val="00D23155"/>
    <w:rsid w:val="00D31399"/>
    <w:rsid w:val="00D364F4"/>
    <w:rsid w:val="00D404D2"/>
    <w:rsid w:val="00D45F4D"/>
    <w:rsid w:val="00D80C7A"/>
    <w:rsid w:val="00D82808"/>
    <w:rsid w:val="00D8435E"/>
    <w:rsid w:val="00DA3CF2"/>
    <w:rsid w:val="00DB1C49"/>
    <w:rsid w:val="00DD4457"/>
    <w:rsid w:val="00DD4C61"/>
    <w:rsid w:val="00DF7BC9"/>
    <w:rsid w:val="00E045FB"/>
    <w:rsid w:val="00E22046"/>
    <w:rsid w:val="00E43F35"/>
    <w:rsid w:val="00E74FFB"/>
    <w:rsid w:val="00E76C89"/>
    <w:rsid w:val="00E95EF2"/>
    <w:rsid w:val="00E96735"/>
    <w:rsid w:val="00EC3B27"/>
    <w:rsid w:val="00EC3EA6"/>
    <w:rsid w:val="00EC4748"/>
    <w:rsid w:val="00EE5645"/>
    <w:rsid w:val="00EF586B"/>
    <w:rsid w:val="00F00FAA"/>
    <w:rsid w:val="00F01FC2"/>
    <w:rsid w:val="00F036D1"/>
    <w:rsid w:val="00F25EC1"/>
    <w:rsid w:val="00F3543F"/>
    <w:rsid w:val="00F66443"/>
    <w:rsid w:val="00F87486"/>
    <w:rsid w:val="00FC39EF"/>
    <w:rsid w:val="00FF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87DF2E"/>
  <w15:chartTrackingRefBased/>
  <w15:docId w15:val="{F39383F5-EC68-4EC7-8702-FBC5EB26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83D"/>
    <w:pPr>
      <w:spacing w:after="0" w:line="240" w:lineRule="auto"/>
      <w:jc w:val="center"/>
    </w:pPr>
    <w:rPr>
      <w:rFonts w:ascii="Times New Roman" w:hAnsi="Times New Roman"/>
      <w:sz w:val="18"/>
    </w:rPr>
  </w:style>
  <w:style w:type="paragraph" w:styleId="Ttulo1">
    <w:name w:val="heading 1"/>
    <w:basedOn w:val="Normal"/>
    <w:next w:val="Normal"/>
    <w:link w:val="Ttulo1Car"/>
    <w:uiPriority w:val="9"/>
    <w:qFormat/>
    <w:rsid w:val="008133F4"/>
    <w:pPr>
      <w:keepNext/>
      <w:keepLines/>
      <w:spacing w:before="480" w:line="25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33F4"/>
    <w:pPr>
      <w:keepNext/>
      <w:keepLines/>
      <w:spacing w:before="200" w:line="25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33F4"/>
    <w:pPr>
      <w:keepNext/>
      <w:keepLines/>
      <w:spacing w:before="200" w:line="25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3B1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rsid w:val="00483B11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65190C"/>
    <w:pPr>
      <w:spacing w:after="200"/>
      <w:jc w:val="left"/>
    </w:pPr>
    <w:rPr>
      <w:b/>
      <w:bCs/>
      <w:color w:val="4472C4" w:themeColor="accent1"/>
      <w:szCs w:val="18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8133F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33F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33F4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8133F4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8133F4"/>
    <w:pPr>
      <w:spacing w:before="100" w:beforeAutospacing="1" w:after="100" w:afterAutospacing="1"/>
      <w:jc w:val="left"/>
    </w:pPr>
    <w:rPr>
      <w:rFonts w:eastAsia="Times New Roman" w:cs="Times New Roman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8133F4"/>
    <w:pPr>
      <w:spacing w:before="100" w:beforeAutospacing="1" w:after="100" w:afterAutospacing="1"/>
      <w:jc w:val="left"/>
    </w:pPr>
    <w:rPr>
      <w:rFonts w:eastAsiaTheme="minorEastAsia" w:cs="Times New Roman"/>
      <w:sz w:val="24"/>
      <w:szCs w:val="24"/>
      <w:lang w:val="es-ES" w:eastAsia="es-E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8133F4"/>
    <w:pPr>
      <w:numPr>
        <w:numId w:val="2"/>
      </w:numPr>
      <w:tabs>
        <w:tab w:val="left" w:pos="440"/>
        <w:tab w:val="right" w:leader="dot" w:pos="8494"/>
      </w:tabs>
      <w:spacing w:after="100" w:line="256" w:lineRule="auto"/>
      <w:jc w:val="left"/>
    </w:pPr>
    <w:rPr>
      <w:sz w:val="24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133F4"/>
    <w:pPr>
      <w:jc w:val="left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33F4"/>
    <w:rPr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semiHidden/>
    <w:unhideWhenUsed/>
    <w:rsid w:val="008133F4"/>
    <w:pPr>
      <w:tabs>
        <w:tab w:val="center" w:pos="4252"/>
        <w:tab w:val="right" w:pos="8504"/>
      </w:tabs>
      <w:jc w:val="left"/>
    </w:pPr>
    <w:rPr>
      <w:lang w:val="en-GB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133F4"/>
    <w:rPr>
      <w:lang w:val="en-GB"/>
    </w:rPr>
  </w:style>
  <w:style w:type="paragraph" w:styleId="Piedepgina">
    <w:name w:val="footer"/>
    <w:basedOn w:val="Normal"/>
    <w:link w:val="PiedepginaCar"/>
    <w:uiPriority w:val="99"/>
    <w:semiHidden/>
    <w:unhideWhenUsed/>
    <w:rsid w:val="008133F4"/>
    <w:pPr>
      <w:tabs>
        <w:tab w:val="center" w:pos="4252"/>
        <w:tab w:val="right" w:pos="8504"/>
      </w:tabs>
      <w:jc w:val="left"/>
    </w:pPr>
    <w:rPr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133F4"/>
    <w:rPr>
      <w:lang w:val="en-GB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8133F4"/>
    <w:pPr>
      <w:spacing w:line="256" w:lineRule="auto"/>
      <w:jc w:val="left"/>
    </w:pPr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133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33F4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33F4"/>
    <w:pPr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33F4"/>
    <w:rPr>
      <w:rFonts w:ascii="Tahoma" w:hAnsi="Tahoma" w:cs="Tahoma"/>
      <w:sz w:val="16"/>
      <w:szCs w:val="16"/>
      <w:lang w:val="en-GB"/>
    </w:rPr>
  </w:style>
  <w:style w:type="paragraph" w:styleId="Revisin">
    <w:name w:val="Revision"/>
    <w:uiPriority w:val="99"/>
    <w:semiHidden/>
    <w:rsid w:val="008133F4"/>
    <w:pPr>
      <w:spacing w:after="0" w:line="240" w:lineRule="auto"/>
    </w:pPr>
    <w:rPr>
      <w:lang w:val="en-GB"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8133F4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Prrafodelista">
    <w:name w:val="List Paragraph"/>
    <w:basedOn w:val="Normal"/>
    <w:link w:val="PrrafodelistaCar"/>
    <w:uiPriority w:val="34"/>
    <w:qFormat/>
    <w:rsid w:val="008133F4"/>
    <w:pPr>
      <w:ind w:left="720"/>
      <w:contextualSpacing/>
      <w:jc w:val="left"/>
    </w:pPr>
    <w:rPr>
      <w:rFonts w:eastAsia="Times New Roman" w:cs="Times New Roman"/>
      <w:sz w:val="24"/>
      <w:szCs w:val="24"/>
      <w:lang w:val="en-GB" w:eastAsia="it-IT"/>
    </w:rPr>
  </w:style>
  <w:style w:type="character" w:customStyle="1" w:styleId="tituloSICar">
    <w:name w:val="titulo SI Car"/>
    <w:basedOn w:val="PrrafodelistaCar"/>
    <w:link w:val="tituloSI"/>
    <w:locked/>
    <w:rsid w:val="008133F4"/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paragraph" w:customStyle="1" w:styleId="tituloSI">
    <w:name w:val="titulo SI"/>
    <w:basedOn w:val="Prrafodelista"/>
    <w:link w:val="tituloSICar"/>
    <w:qFormat/>
    <w:rsid w:val="008133F4"/>
    <w:pPr>
      <w:numPr>
        <w:numId w:val="4"/>
      </w:numPr>
      <w:spacing w:line="360" w:lineRule="auto"/>
      <w:jc w:val="both"/>
    </w:pPr>
    <w:rPr>
      <w:b/>
    </w:rPr>
  </w:style>
  <w:style w:type="paragraph" w:customStyle="1" w:styleId="xl65">
    <w:name w:val="xl65"/>
    <w:basedOn w:val="Normal"/>
    <w:uiPriority w:val="99"/>
    <w:semiHidden/>
    <w:rsid w:val="008133F4"/>
    <w:pPr>
      <w:spacing w:before="100" w:beforeAutospacing="1" w:after="100" w:afterAutospacing="1"/>
      <w:jc w:val="left"/>
    </w:pPr>
    <w:rPr>
      <w:rFonts w:eastAsia="Times New Roman" w:cs="Times New Roman"/>
      <w:b/>
      <w:bCs/>
      <w:sz w:val="24"/>
      <w:szCs w:val="24"/>
      <w:lang w:val="es-ES" w:eastAsia="es-ES"/>
    </w:rPr>
  </w:style>
  <w:style w:type="paragraph" w:customStyle="1" w:styleId="xl66">
    <w:name w:val="xl66"/>
    <w:basedOn w:val="Normal"/>
    <w:uiPriority w:val="99"/>
    <w:semiHidden/>
    <w:rsid w:val="008133F4"/>
    <w:pPr>
      <w:shd w:val="clear" w:color="auto" w:fill="FFFF00"/>
      <w:spacing w:before="100" w:beforeAutospacing="1" w:after="100" w:afterAutospacing="1"/>
      <w:jc w:val="left"/>
    </w:pPr>
    <w:rPr>
      <w:rFonts w:eastAsia="Times New Roman" w:cs="Times New Roman"/>
      <w:b/>
      <w:bCs/>
      <w:sz w:val="24"/>
      <w:szCs w:val="24"/>
      <w:lang w:val="es-ES" w:eastAsia="es-ES"/>
    </w:rPr>
  </w:style>
  <w:style w:type="paragraph" w:customStyle="1" w:styleId="xl67">
    <w:name w:val="xl67"/>
    <w:basedOn w:val="Normal"/>
    <w:uiPriority w:val="99"/>
    <w:semiHidden/>
    <w:rsid w:val="008133F4"/>
    <w:pPr>
      <w:shd w:val="clear" w:color="auto" w:fill="C65911"/>
      <w:spacing w:before="100" w:beforeAutospacing="1" w:after="100" w:afterAutospacing="1"/>
      <w:jc w:val="left"/>
    </w:pPr>
    <w:rPr>
      <w:rFonts w:eastAsia="Times New Roman" w:cs="Times New Roman"/>
      <w:b/>
      <w:bCs/>
      <w:sz w:val="24"/>
      <w:szCs w:val="24"/>
      <w:lang w:val="es-ES" w:eastAsia="es-ES"/>
    </w:rPr>
  </w:style>
  <w:style w:type="paragraph" w:customStyle="1" w:styleId="xl68">
    <w:name w:val="xl68"/>
    <w:basedOn w:val="Normal"/>
    <w:uiPriority w:val="99"/>
    <w:semiHidden/>
    <w:rsid w:val="008133F4"/>
    <w:pPr>
      <w:shd w:val="clear" w:color="auto" w:fill="BDD7EE"/>
      <w:spacing w:before="100" w:beforeAutospacing="1" w:after="100" w:afterAutospacing="1"/>
      <w:jc w:val="left"/>
    </w:pPr>
    <w:rPr>
      <w:rFonts w:eastAsia="Times New Roman" w:cs="Times New Roman"/>
      <w:b/>
      <w:bCs/>
      <w:sz w:val="24"/>
      <w:szCs w:val="24"/>
      <w:lang w:val="es-ES" w:eastAsia="es-ES"/>
    </w:rPr>
  </w:style>
  <w:style w:type="paragraph" w:customStyle="1" w:styleId="xl69">
    <w:name w:val="xl69"/>
    <w:basedOn w:val="Normal"/>
    <w:uiPriority w:val="99"/>
    <w:semiHidden/>
    <w:rsid w:val="008133F4"/>
    <w:pPr>
      <w:spacing w:before="100" w:beforeAutospacing="1" w:after="100" w:afterAutospacing="1"/>
      <w:jc w:val="left"/>
    </w:pPr>
    <w:rPr>
      <w:rFonts w:eastAsia="Times New Roman" w:cs="Times New Roman"/>
      <w:color w:val="FF0000"/>
      <w:sz w:val="24"/>
      <w:szCs w:val="24"/>
      <w:lang w:val="es-ES" w:eastAsia="es-ES"/>
    </w:rPr>
  </w:style>
  <w:style w:type="paragraph" w:customStyle="1" w:styleId="xl70">
    <w:name w:val="xl70"/>
    <w:basedOn w:val="Normal"/>
    <w:uiPriority w:val="99"/>
    <w:semiHidden/>
    <w:rsid w:val="008133F4"/>
    <w:pPr>
      <w:spacing w:before="100" w:beforeAutospacing="1" w:after="100" w:afterAutospacing="1"/>
      <w:jc w:val="left"/>
    </w:pPr>
    <w:rPr>
      <w:rFonts w:eastAsia="Times New Roman" w:cs="Times New Roman"/>
      <w:color w:val="0070C0"/>
      <w:sz w:val="24"/>
      <w:szCs w:val="24"/>
      <w:lang w:val="es-ES" w:eastAsia="es-ES"/>
    </w:rPr>
  </w:style>
  <w:style w:type="paragraph" w:customStyle="1" w:styleId="xl71">
    <w:name w:val="xl71"/>
    <w:basedOn w:val="Normal"/>
    <w:uiPriority w:val="99"/>
    <w:semiHidden/>
    <w:rsid w:val="008133F4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uiPriority w:val="99"/>
    <w:semiHidden/>
    <w:rsid w:val="008133F4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uiPriority w:val="99"/>
    <w:semiHidden/>
    <w:rsid w:val="008133F4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4">
    <w:name w:val="xl74"/>
    <w:basedOn w:val="Normal"/>
    <w:uiPriority w:val="99"/>
    <w:semiHidden/>
    <w:rsid w:val="008133F4"/>
    <w:pPr>
      <w:spacing w:before="100" w:beforeAutospacing="1" w:after="100" w:afterAutospacing="1"/>
      <w:jc w:val="left"/>
    </w:pPr>
    <w:rPr>
      <w:rFonts w:eastAsia="Times New Roman" w:cs="Times New Roman"/>
      <w:color w:val="0070C0"/>
      <w:sz w:val="24"/>
      <w:szCs w:val="24"/>
      <w:lang w:val="es-ES" w:eastAsia="es-ES"/>
    </w:rPr>
  </w:style>
  <w:style w:type="paragraph" w:customStyle="1" w:styleId="xl75">
    <w:name w:val="xl75"/>
    <w:basedOn w:val="Normal"/>
    <w:uiPriority w:val="99"/>
    <w:semiHidden/>
    <w:rsid w:val="008133F4"/>
    <w:pPr>
      <w:shd w:val="clear" w:color="auto" w:fill="8064A2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uiPriority w:val="99"/>
    <w:semiHidden/>
    <w:rsid w:val="008133F4"/>
    <w:pPr>
      <w:pBdr>
        <w:right w:val="single" w:sz="4" w:space="0" w:color="auto"/>
      </w:pBdr>
      <w:shd w:val="clear" w:color="auto" w:fill="8064A2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7">
    <w:name w:val="xl77"/>
    <w:basedOn w:val="Normal"/>
    <w:uiPriority w:val="99"/>
    <w:semiHidden/>
    <w:rsid w:val="008133F4"/>
    <w:pPr>
      <w:pBdr>
        <w:left w:val="single" w:sz="4" w:space="0" w:color="auto"/>
      </w:pBdr>
      <w:shd w:val="clear" w:color="auto" w:fill="C0504D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8">
    <w:name w:val="xl78"/>
    <w:basedOn w:val="Normal"/>
    <w:uiPriority w:val="99"/>
    <w:semiHidden/>
    <w:rsid w:val="008133F4"/>
    <w:pPr>
      <w:pBdr>
        <w:right w:val="single" w:sz="4" w:space="0" w:color="auto"/>
      </w:pBdr>
      <w:shd w:val="clear" w:color="auto" w:fill="C0504D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79">
    <w:name w:val="xl79"/>
    <w:basedOn w:val="Normal"/>
    <w:uiPriority w:val="99"/>
    <w:semiHidden/>
    <w:rsid w:val="008133F4"/>
    <w:pPr>
      <w:pBdr>
        <w:left w:val="single" w:sz="4" w:space="0" w:color="auto"/>
      </w:pBdr>
      <w:shd w:val="clear" w:color="auto" w:fill="F79646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0">
    <w:name w:val="xl80"/>
    <w:basedOn w:val="Normal"/>
    <w:uiPriority w:val="99"/>
    <w:semiHidden/>
    <w:rsid w:val="008133F4"/>
    <w:pPr>
      <w:pBdr>
        <w:right w:val="single" w:sz="4" w:space="0" w:color="auto"/>
      </w:pBdr>
      <w:shd w:val="clear" w:color="auto" w:fill="F79646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1">
    <w:name w:val="xl81"/>
    <w:basedOn w:val="Normal"/>
    <w:uiPriority w:val="99"/>
    <w:semiHidden/>
    <w:rsid w:val="008133F4"/>
    <w:pPr>
      <w:pBdr>
        <w:left w:val="single" w:sz="4" w:space="0" w:color="auto"/>
      </w:pBdr>
      <w:shd w:val="clear" w:color="auto" w:fill="9BBB59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2">
    <w:name w:val="xl82"/>
    <w:basedOn w:val="Normal"/>
    <w:uiPriority w:val="99"/>
    <w:semiHidden/>
    <w:rsid w:val="008133F4"/>
    <w:pPr>
      <w:pBdr>
        <w:right w:val="single" w:sz="4" w:space="0" w:color="auto"/>
      </w:pBdr>
      <w:shd w:val="clear" w:color="auto" w:fill="9BBB59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3">
    <w:name w:val="xl83"/>
    <w:basedOn w:val="Normal"/>
    <w:uiPriority w:val="99"/>
    <w:semiHidden/>
    <w:rsid w:val="008133F4"/>
    <w:pPr>
      <w:shd w:val="clear" w:color="auto" w:fill="F79646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4">
    <w:name w:val="xl84"/>
    <w:basedOn w:val="Normal"/>
    <w:uiPriority w:val="99"/>
    <w:semiHidden/>
    <w:rsid w:val="008133F4"/>
    <w:pPr>
      <w:pBdr>
        <w:left w:val="single" w:sz="4" w:space="0" w:color="auto"/>
      </w:pBdr>
      <w:shd w:val="clear" w:color="auto" w:fill="8064A2"/>
      <w:spacing w:before="100" w:beforeAutospacing="1" w:after="100" w:afterAutospacing="1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5">
    <w:name w:val="xl85"/>
    <w:basedOn w:val="Normal"/>
    <w:uiPriority w:val="99"/>
    <w:semiHidden/>
    <w:rsid w:val="008133F4"/>
    <w:pPr>
      <w:shd w:val="clear" w:color="auto" w:fill="FFFF00"/>
      <w:spacing w:before="100" w:beforeAutospacing="1" w:after="100" w:afterAutospacing="1"/>
      <w:jc w:val="left"/>
    </w:pPr>
    <w:rPr>
      <w:rFonts w:eastAsia="Times New Roman" w:cs="Times New Roman"/>
      <w:sz w:val="24"/>
      <w:szCs w:val="24"/>
      <w:lang w:val="es-ES" w:eastAsia="es-ES"/>
    </w:rPr>
  </w:style>
  <w:style w:type="paragraph" w:customStyle="1" w:styleId="xl86">
    <w:name w:val="xl86"/>
    <w:basedOn w:val="Normal"/>
    <w:uiPriority w:val="99"/>
    <w:semiHidden/>
    <w:rsid w:val="008133F4"/>
    <w:pPr>
      <w:shd w:val="clear" w:color="auto" w:fill="FFFF00"/>
      <w:spacing w:before="100" w:beforeAutospacing="1" w:after="100" w:afterAutospacing="1"/>
      <w:jc w:val="left"/>
    </w:pPr>
    <w:rPr>
      <w:rFonts w:eastAsia="Times New Roman" w:cs="Times New Roman"/>
      <w:color w:val="FF0000"/>
      <w:sz w:val="24"/>
      <w:szCs w:val="24"/>
      <w:lang w:val="es-ES" w:eastAsia="es-ES"/>
    </w:rPr>
  </w:style>
  <w:style w:type="paragraph" w:customStyle="1" w:styleId="xl87">
    <w:name w:val="xl87"/>
    <w:basedOn w:val="Normal"/>
    <w:uiPriority w:val="99"/>
    <w:semiHidden/>
    <w:rsid w:val="008133F4"/>
    <w:pPr>
      <w:shd w:val="clear" w:color="auto" w:fill="FFFF00"/>
      <w:spacing w:before="100" w:beforeAutospacing="1" w:after="100" w:afterAutospacing="1"/>
      <w:jc w:val="left"/>
    </w:pPr>
    <w:rPr>
      <w:rFonts w:eastAsia="Times New Roman" w:cs="Times New Roman"/>
      <w:color w:val="0070C0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133F4"/>
    <w:rPr>
      <w:sz w:val="16"/>
      <w:szCs w:val="16"/>
    </w:rPr>
  </w:style>
  <w:style w:type="character" w:customStyle="1" w:styleId="orcid-id-https">
    <w:name w:val="orcid-id-https"/>
    <w:basedOn w:val="Fuentedeprrafopredeter"/>
    <w:rsid w:val="008133F4"/>
  </w:style>
  <w:style w:type="table" w:styleId="Tablanormal2">
    <w:name w:val="Plain Table 2"/>
    <w:basedOn w:val="Tablanormal"/>
    <w:uiPriority w:val="42"/>
    <w:rsid w:val="008133F4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8133F4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delista1clara1">
    <w:name w:val="Tabla de lista 1 clara1"/>
    <w:basedOn w:val="Tablanormal"/>
    <w:uiPriority w:val="46"/>
    <w:rsid w:val="008133F4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table" w:customStyle="1" w:styleId="Tabladelista21">
    <w:name w:val="Tabla de lista 21"/>
    <w:basedOn w:val="Tablanormal"/>
    <w:uiPriority w:val="47"/>
    <w:rsid w:val="008133F4"/>
    <w:pPr>
      <w:spacing w:after="0" w:line="240" w:lineRule="auto"/>
    </w:pPr>
    <w:rPr>
      <w:sz w:val="20"/>
      <w:szCs w:val="20"/>
      <w:lang w:val="es-ES"/>
    </w:rPr>
    <w:tblPr/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A30DAA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4</Pages>
  <Words>1828</Words>
  <Characters>10057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LABAD ROIG</dc:creator>
  <cp:keywords/>
  <dc:description/>
  <cp:lastModifiedBy>Nicola Montemurro</cp:lastModifiedBy>
  <cp:revision>48</cp:revision>
  <dcterms:created xsi:type="dcterms:W3CDTF">2020-12-07T13:01:00Z</dcterms:created>
  <dcterms:modified xsi:type="dcterms:W3CDTF">2021-01-27T16:17:00Z</dcterms:modified>
</cp:coreProperties>
</file>